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E1DD4" w14:textId="7D7B3164" w:rsidR="00785766" w:rsidRPr="00785766" w:rsidRDefault="00785766" w:rsidP="00785766">
      <w:pPr>
        <w:rPr>
          <w:color w:val="44546A" w:themeColor="text2"/>
          <w:sz w:val="28"/>
          <w:szCs w:val="28"/>
        </w:rPr>
      </w:pPr>
      <w:r w:rsidRPr="00785766">
        <w:rPr>
          <w:color w:val="44546A" w:themeColor="text2"/>
          <w:sz w:val="28"/>
          <w:szCs w:val="28"/>
        </w:rPr>
        <w:t>Supporting Information:</w:t>
      </w:r>
    </w:p>
    <w:p w14:paraId="6C204413" w14:textId="71AA96F5" w:rsidR="002B3144" w:rsidRPr="00585D34" w:rsidRDefault="00C07759" w:rsidP="00585D34">
      <w:pPr>
        <w:jc w:val="center"/>
        <w:rPr>
          <w:b/>
          <w:bCs/>
          <w:sz w:val="34"/>
          <w:szCs w:val="34"/>
        </w:rPr>
      </w:pPr>
      <w:r w:rsidRPr="00C07759">
        <w:rPr>
          <w:b/>
          <w:bCs/>
          <w:sz w:val="34"/>
          <w:szCs w:val="34"/>
        </w:rPr>
        <w:t>Gold-Decorated Vertically Aligned Carbon Nanofibers for High-Performance Room-Temperature Ethanol Sensing</w:t>
      </w:r>
    </w:p>
    <w:p w14:paraId="5F1ED9F6" w14:textId="7436B42A" w:rsidR="006E0CF9" w:rsidRPr="00F93921" w:rsidRDefault="006E0CF9" w:rsidP="00785766">
      <w:pPr>
        <w:pStyle w:val="IOPAuthor"/>
        <w:ind w:right="0"/>
        <w:jc w:val="center"/>
        <w:rPr>
          <w:vertAlign w:val="superscript"/>
          <w:lang w:val="es-ES"/>
        </w:rPr>
      </w:pPr>
      <w:r w:rsidRPr="00F93921">
        <w:rPr>
          <w:lang w:val="es-ES"/>
        </w:rPr>
        <w:t>Mostafa Shooshtari</w:t>
      </w:r>
      <w:r w:rsidRPr="00F93921">
        <w:rPr>
          <w:vertAlign w:val="superscript"/>
          <w:lang w:val="es-ES"/>
        </w:rPr>
        <w:t>1</w:t>
      </w:r>
      <w:r w:rsidR="00785766">
        <w:rPr>
          <w:vertAlign w:val="superscript"/>
          <w:lang w:val="es-ES"/>
        </w:rPr>
        <w:t>,2</w:t>
      </w:r>
      <w:r w:rsidRPr="00F93921">
        <w:rPr>
          <w:vertAlign w:val="superscript"/>
          <w:lang w:val="es-ES"/>
        </w:rPr>
        <w:t>*</w:t>
      </w:r>
    </w:p>
    <w:p w14:paraId="42B49BBD" w14:textId="77777777" w:rsidR="00785766" w:rsidRDefault="006E0CF9" w:rsidP="00785766">
      <w:pPr>
        <w:pStyle w:val="Caption"/>
        <w:rPr>
          <w:lang w:val="es-ES"/>
        </w:rPr>
      </w:pPr>
      <w:r w:rsidRPr="00F93921">
        <w:rPr>
          <w:vertAlign w:val="superscript"/>
          <w:lang w:val="es-ES"/>
        </w:rPr>
        <w:t xml:space="preserve">1 </w:t>
      </w:r>
      <w:proofErr w:type="spellStart"/>
      <w:r w:rsidRPr="00F93921">
        <w:rPr>
          <w:lang w:val="es-ES"/>
        </w:rPr>
        <w:t>Neuromorphic</w:t>
      </w:r>
      <w:proofErr w:type="spellEnd"/>
      <w:r w:rsidRPr="00F93921">
        <w:rPr>
          <w:lang w:val="es-ES"/>
        </w:rPr>
        <w:t xml:space="preserve"> </w:t>
      </w:r>
      <w:proofErr w:type="spellStart"/>
      <w:r w:rsidRPr="00F93921">
        <w:rPr>
          <w:lang w:val="es-ES"/>
        </w:rPr>
        <w:t>Group</w:t>
      </w:r>
      <w:proofErr w:type="spellEnd"/>
      <w:r w:rsidRPr="00F93921">
        <w:rPr>
          <w:lang w:val="es-ES"/>
        </w:rPr>
        <w:t xml:space="preserve">, Instituto de Microelectrónica de Sevilla (IMSE-CNM), Consejo Superior de Investigaciones Científicas (CSIC) and Universidad de Sevilla, Sevilla, </w:t>
      </w:r>
      <w:proofErr w:type="spellStart"/>
      <w:r w:rsidRPr="00F93921">
        <w:rPr>
          <w:lang w:val="es-ES"/>
        </w:rPr>
        <w:t>Spain</w:t>
      </w:r>
      <w:proofErr w:type="spellEnd"/>
      <w:r w:rsidRPr="00F93921">
        <w:rPr>
          <w:lang w:val="es-ES"/>
        </w:rPr>
        <w:t xml:space="preserve">. </w:t>
      </w:r>
    </w:p>
    <w:p w14:paraId="33AB5A43" w14:textId="00D60C2B" w:rsidR="00785766" w:rsidRDefault="00785766" w:rsidP="00785766">
      <w:pPr>
        <w:pStyle w:val="Caption"/>
        <w:rPr>
          <w:lang w:val="es-ES"/>
        </w:rPr>
      </w:pPr>
      <w:r w:rsidRPr="00785766">
        <w:rPr>
          <w:vertAlign w:val="superscript"/>
          <w:lang w:val="es-ES"/>
        </w:rPr>
        <w:t>2</w:t>
      </w:r>
      <w:r w:rsidRPr="00785766">
        <w:rPr>
          <w:lang w:val="es-ES"/>
        </w:rPr>
        <w:t xml:space="preserve">Department </w:t>
      </w:r>
      <w:proofErr w:type="spellStart"/>
      <w:r w:rsidRPr="00785766">
        <w:rPr>
          <w:lang w:val="es-ES"/>
        </w:rPr>
        <w:t>of</w:t>
      </w:r>
      <w:proofErr w:type="spellEnd"/>
      <w:r w:rsidRPr="00785766">
        <w:rPr>
          <w:lang w:val="es-ES"/>
        </w:rPr>
        <w:t xml:space="preserve"> </w:t>
      </w:r>
      <w:proofErr w:type="spellStart"/>
      <w:r w:rsidRPr="00785766">
        <w:rPr>
          <w:lang w:val="es-ES"/>
        </w:rPr>
        <w:t>Microelectronics</w:t>
      </w:r>
      <w:proofErr w:type="spellEnd"/>
      <w:r w:rsidRPr="00785766">
        <w:rPr>
          <w:lang w:val="es-ES"/>
        </w:rPr>
        <w:t xml:space="preserve">, Delft </w:t>
      </w:r>
      <w:proofErr w:type="spellStart"/>
      <w:r w:rsidRPr="00785766">
        <w:rPr>
          <w:lang w:val="es-ES"/>
        </w:rPr>
        <w:t>University</w:t>
      </w:r>
      <w:proofErr w:type="spellEnd"/>
      <w:r w:rsidRPr="00785766">
        <w:rPr>
          <w:lang w:val="es-ES"/>
        </w:rPr>
        <w:t xml:space="preserve"> </w:t>
      </w:r>
      <w:proofErr w:type="spellStart"/>
      <w:r w:rsidRPr="00785766">
        <w:rPr>
          <w:lang w:val="es-ES"/>
        </w:rPr>
        <w:t>of</w:t>
      </w:r>
      <w:proofErr w:type="spellEnd"/>
      <w:r w:rsidRPr="00785766">
        <w:rPr>
          <w:lang w:val="es-ES"/>
        </w:rPr>
        <w:t xml:space="preserve"> </w:t>
      </w:r>
      <w:proofErr w:type="spellStart"/>
      <w:r w:rsidRPr="00785766">
        <w:rPr>
          <w:lang w:val="es-ES"/>
        </w:rPr>
        <w:t>Technology</w:t>
      </w:r>
      <w:proofErr w:type="spellEnd"/>
      <w:r w:rsidRPr="00785766">
        <w:rPr>
          <w:lang w:val="es-ES"/>
        </w:rPr>
        <w:t xml:space="preserve">, </w:t>
      </w:r>
      <w:proofErr w:type="spellStart"/>
      <w:r w:rsidRPr="00785766">
        <w:rPr>
          <w:lang w:val="es-ES"/>
        </w:rPr>
        <w:t>Feldmannweg</w:t>
      </w:r>
      <w:proofErr w:type="spellEnd"/>
      <w:r w:rsidRPr="00785766">
        <w:rPr>
          <w:lang w:val="es-ES"/>
        </w:rPr>
        <w:t xml:space="preserve"> 17, 2628 CT, Delft, </w:t>
      </w:r>
      <w:proofErr w:type="spellStart"/>
      <w:r w:rsidRPr="00785766">
        <w:rPr>
          <w:lang w:val="es-ES"/>
        </w:rPr>
        <w:t>the</w:t>
      </w:r>
      <w:proofErr w:type="spellEnd"/>
      <w:r w:rsidRPr="00785766">
        <w:rPr>
          <w:lang w:val="es-ES"/>
        </w:rPr>
        <w:t xml:space="preserve"> </w:t>
      </w:r>
      <w:proofErr w:type="spellStart"/>
      <w:r w:rsidRPr="00785766">
        <w:rPr>
          <w:lang w:val="es-ES"/>
        </w:rPr>
        <w:t>Netherlands</w:t>
      </w:r>
      <w:proofErr w:type="spellEnd"/>
      <w:r>
        <w:rPr>
          <w:lang w:val="es-ES"/>
        </w:rPr>
        <w:t>.</w:t>
      </w:r>
    </w:p>
    <w:p w14:paraId="0C1AC3AF" w14:textId="5B026EC0" w:rsidR="00ED183D" w:rsidRPr="00ED183D" w:rsidRDefault="00ED183D" w:rsidP="00ED183D">
      <w:pPr>
        <w:jc w:val="center"/>
        <w:rPr>
          <w:rtl/>
          <w:lang w:val="es-ES"/>
        </w:rPr>
      </w:pPr>
      <w:r>
        <w:rPr>
          <w:noProof/>
        </w:rPr>
        <w:drawing>
          <wp:inline distT="0" distB="0" distL="0" distR="0" wp14:anchorId="075FB2BD" wp14:editId="40FB2B26">
            <wp:extent cx="5400000" cy="4481203"/>
            <wp:effectExtent l="0" t="0" r="0" b="0"/>
            <wp:docPr id="17645065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506514" name=""/>
                    <pic:cNvPicPr/>
                  </pic:nvPicPr>
                  <pic:blipFill>
                    <a:blip r:embed="rId5"/>
                    <a:stretch>
                      <a:fillRect/>
                    </a:stretch>
                  </pic:blipFill>
                  <pic:spPr>
                    <a:xfrm>
                      <a:off x="0" y="0"/>
                      <a:ext cx="5400000" cy="4481203"/>
                    </a:xfrm>
                    <a:prstGeom prst="rect">
                      <a:avLst/>
                    </a:prstGeom>
                  </pic:spPr>
                </pic:pic>
              </a:graphicData>
            </a:graphic>
          </wp:inline>
        </w:drawing>
      </w:r>
    </w:p>
    <w:p w14:paraId="3538E9C4" w14:textId="59094246" w:rsidR="00ED183D" w:rsidRDefault="00ED183D" w:rsidP="00ED183D">
      <w:pPr>
        <w:pStyle w:val="Caption"/>
        <w:jc w:val="both"/>
        <w:rPr>
          <w:color w:val="auto"/>
          <w:sz w:val="24"/>
          <w:szCs w:val="24"/>
        </w:rPr>
      </w:pPr>
      <w:r w:rsidRPr="00ED183D">
        <w:rPr>
          <w:b/>
          <w:bCs/>
          <w:color w:val="auto"/>
          <w:sz w:val="24"/>
          <w:szCs w:val="24"/>
        </w:rPr>
        <w:t>Figure S1:</w:t>
      </w:r>
      <w:r w:rsidRPr="00ED183D">
        <w:rPr>
          <w:color w:val="auto"/>
          <w:sz w:val="24"/>
          <w:szCs w:val="24"/>
        </w:rPr>
        <w:t xml:space="preserve"> Real-time conductance response of pristine CNF and Au-decorated CNF (Au/CNF) sensors to ethanol vapor at various concentrations (1–20 ppm) at room temperature. The Au/CNF sensor exhibits a higher baseline conductance due to improved charge carrier density and reduced interfacial resistance introduced by Au nanoparticles. Upon exposure to ethanol, both sensors show a decrease in conductance (i.e., increased resistance), consistent with p-type sensing behavior. The Au/CNF sensor demonstrates a more pronounced and repeatable response, confirming enhanced gas interaction and signal robustness. (The baseline resistance values of the CNF and Au/CNF sensors were measured as </w:t>
      </w:r>
      <w:r w:rsidRPr="00ED183D">
        <w:rPr>
          <w:rStyle w:val="Strong"/>
          <w:b w:val="0"/>
          <w:bCs w:val="0"/>
          <w:color w:val="auto"/>
          <w:sz w:val="24"/>
          <w:szCs w:val="24"/>
        </w:rPr>
        <w:t>709 Ω</w:t>
      </w:r>
      <w:r w:rsidRPr="00ED183D">
        <w:rPr>
          <w:color w:val="auto"/>
          <w:sz w:val="24"/>
          <w:szCs w:val="24"/>
        </w:rPr>
        <w:t xml:space="preserve"> and </w:t>
      </w:r>
      <w:r w:rsidRPr="00ED183D">
        <w:rPr>
          <w:rStyle w:val="Strong"/>
          <w:b w:val="0"/>
          <w:bCs w:val="0"/>
          <w:color w:val="auto"/>
          <w:sz w:val="24"/>
          <w:szCs w:val="24"/>
        </w:rPr>
        <w:t>646 Ω</w:t>
      </w:r>
      <w:r w:rsidRPr="00ED183D">
        <w:rPr>
          <w:color w:val="auto"/>
          <w:sz w:val="24"/>
          <w:szCs w:val="24"/>
        </w:rPr>
        <w:t xml:space="preserve">, respectively. All resistance measurements were performed under a constant applied voltage of </w:t>
      </w:r>
      <w:r w:rsidRPr="00ED183D">
        <w:rPr>
          <w:rStyle w:val="Strong"/>
          <w:b w:val="0"/>
          <w:bCs w:val="0"/>
          <w:color w:val="auto"/>
          <w:sz w:val="24"/>
          <w:szCs w:val="24"/>
        </w:rPr>
        <w:t>100 mV</w:t>
      </w:r>
      <w:r w:rsidRPr="00ED183D">
        <w:rPr>
          <w:color w:val="auto"/>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18"/>
        <w:gridCol w:w="5318"/>
      </w:tblGrid>
      <w:tr w:rsidR="00C40073" w14:paraId="341514E6" w14:textId="77777777" w:rsidTr="00C40073">
        <w:tc>
          <w:tcPr>
            <w:tcW w:w="5318" w:type="dxa"/>
          </w:tcPr>
          <w:p w14:paraId="18812E9A" w14:textId="6F4DCDFF" w:rsidR="00C40073" w:rsidRDefault="00C40073" w:rsidP="00C40073">
            <w:bookmarkStart w:id="0" w:name="_Hlk201889662"/>
            <w:r>
              <w:rPr>
                <w:noProof/>
              </w:rPr>
              <w:lastRenderedPageBreak/>
              <w:drawing>
                <wp:inline distT="0" distB="0" distL="0" distR="0" wp14:anchorId="16E4B29D" wp14:editId="57667EF4">
                  <wp:extent cx="3240000" cy="2585564"/>
                  <wp:effectExtent l="0" t="0" r="0" b="5715"/>
                  <wp:docPr id="21294844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484476" name=""/>
                          <pic:cNvPicPr/>
                        </pic:nvPicPr>
                        <pic:blipFill>
                          <a:blip r:embed="rId6"/>
                          <a:stretch>
                            <a:fillRect/>
                          </a:stretch>
                        </pic:blipFill>
                        <pic:spPr>
                          <a:xfrm>
                            <a:off x="0" y="0"/>
                            <a:ext cx="3240000" cy="2585564"/>
                          </a:xfrm>
                          <a:prstGeom prst="rect">
                            <a:avLst/>
                          </a:prstGeom>
                        </pic:spPr>
                      </pic:pic>
                    </a:graphicData>
                  </a:graphic>
                </wp:inline>
              </w:drawing>
            </w:r>
          </w:p>
        </w:tc>
        <w:tc>
          <w:tcPr>
            <w:tcW w:w="5318" w:type="dxa"/>
          </w:tcPr>
          <w:p w14:paraId="2EE5770E" w14:textId="20205EC9" w:rsidR="00C40073" w:rsidRDefault="00C40073" w:rsidP="00C40073">
            <w:r>
              <w:rPr>
                <w:noProof/>
              </w:rPr>
              <w:drawing>
                <wp:inline distT="0" distB="0" distL="0" distR="0" wp14:anchorId="14E11532" wp14:editId="348E4BBE">
                  <wp:extent cx="3240000" cy="2652632"/>
                  <wp:effectExtent l="0" t="0" r="0" b="0"/>
                  <wp:docPr id="1184093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093807" name=""/>
                          <pic:cNvPicPr/>
                        </pic:nvPicPr>
                        <pic:blipFill>
                          <a:blip r:embed="rId7"/>
                          <a:stretch>
                            <a:fillRect/>
                          </a:stretch>
                        </pic:blipFill>
                        <pic:spPr>
                          <a:xfrm>
                            <a:off x="0" y="0"/>
                            <a:ext cx="3240000" cy="2652632"/>
                          </a:xfrm>
                          <a:prstGeom prst="rect">
                            <a:avLst/>
                          </a:prstGeom>
                        </pic:spPr>
                      </pic:pic>
                    </a:graphicData>
                  </a:graphic>
                </wp:inline>
              </w:drawing>
            </w:r>
          </w:p>
        </w:tc>
      </w:tr>
    </w:tbl>
    <w:p w14:paraId="1791DBDC" w14:textId="7E5A4613" w:rsidR="00C40073" w:rsidRDefault="00C40073" w:rsidP="00C40073">
      <w:pPr>
        <w:pStyle w:val="Caption"/>
        <w:jc w:val="both"/>
        <w:rPr>
          <w:color w:val="auto"/>
          <w:sz w:val="24"/>
          <w:szCs w:val="24"/>
        </w:rPr>
      </w:pPr>
      <w:r w:rsidRPr="00ED183D">
        <w:rPr>
          <w:b/>
          <w:bCs/>
          <w:color w:val="auto"/>
          <w:sz w:val="24"/>
          <w:szCs w:val="24"/>
        </w:rPr>
        <w:t>Figure S</w:t>
      </w:r>
      <w:r w:rsidR="002D2F9B">
        <w:rPr>
          <w:b/>
          <w:bCs/>
          <w:color w:val="auto"/>
          <w:sz w:val="24"/>
          <w:szCs w:val="24"/>
        </w:rPr>
        <w:t>2</w:t>
      </w:r>
      <w:r w:rsidRPr="00ED183D">
        <w:rPr>
          <w:b/>
          <w:bCs/>
          <w:color w:val="auto"/>
          <w:sz w:val="24"/>
          <w:szCs w:val="24"/>
        </w:rPr>
        <w:t>:</w:t>
      </w:r>
      <w:r w:rsidRPr="00ED183D">
        <w:rPr>
          <w:color w:val="auto"/>
          <w:sz w:val="24"/>
          <w:szCs w:val="24"/>
        </w:rPr>
        <w:t xml:space="preserve"> </w:t>
      </w:r>
      <w:r w:rsidR="000B5EF3" w:rsidRPr="000B5EF3">
        <w:rPr>
          <w:color w:val="auto"/>
          <w:sz w:val="24"/>
          <w:szCs w:val="24"/>
        </w:rPr>
        <w:t>Dynamic resistance response curves of (a) pristine CNF and (b) Au-decorated CNF (Au/CNF) sensors upon exposure to 1 ppm ethanol at room temperature. Both plots show time-resolved resistance behavior highlighting the sensor’s response and recovery dynamics. The response time is defined as the duration required to reach ~90% of the maximum resistance change after gas exposure, while the recovery time is the time needed to return to ~90% of the baseline resistance after gas removal. The CNF sensor exhibits a response time of approximately 23 s and recovery time of 55 s, whereas the Au/CNF sensor shows a faster response time of 18 s but a slightly longer recovery time of 62 s. These results confirm that gold nanoparticle decoration enhances the ethanol adsorption kinetics and response speed, while also modulating the desorption characteristics of the sensor surface.</w:t>
      </w:r>
    </w:p>
    <w:bookmarkEnd w:id="0"/>
    <w:p w14:paraId="08DA066E" w14:textId="77777777" w:rsidR="00C40073" w:rsidRDefault="00C40073" w:rsidP="00C40073"/>
    <w:p w14:paraId="5B3FDF13" w14:textId="77777777" w:rsidR="00C40073" w:rsidRDefault="00C40073" w:rsidP="00C40073"/>
    <w:p w14:paraId="4A1ED9A5" w14:textId="77777777" w:rsidR="000B5EF3" w:rsidRDefault="000B5EF3" w:rsidP="00C40073"/>
    <w:p w14:paraId="6C1066D1" w14:textId="77777777" w:rsidR="000B5EF3" w:rsidRDefault="000B5EF3" w:rsidP="00C40073"/>
    <w:p w14:paraId="193B69B5" w14:textId="77777777" w:rsidR="000B5EF3" w:rsidRDefault="000B5EF3" w:rsidP="00C40073"/>
    <w:p w14:paraId="6409EC9D" w14:textId="77777777" w:rsidR="000B5EF3" w:rsidRDefault="000B5EF3" w:rsidP="00C40073"/>
    <w:p w14:paraId="53D34AB5" w14:textId="77777777" w:rsidR="000B5EF3" w:rsidRDefault="000B5EF3" w:rsidP="00C40073"/>
    <w:p w14:paraId="6B06B4D2" w14:textId="77777777" w:rsidR="000B5EF3" w:rsidRDefault="000B5EF3" w:rsidP="00C40073"/>
    <w:p w14:paraId="59B7B11B" w14:textId="77777777" w:rsidR="000B5EF3" w:rsidRDefault="000B5EF3" w:rsidP="00C40073"/>
    <w:p w14:paraId="7276A72B" w14:textId="77777777" w:rsidR="00C40073" w:rsidRDefault="00C40073" w:rsidP="00C40073"/>
    <w:p w14:paraId="61072F68" w14:textId="77777777" w:rsidR="00C40073" w:rsidRDefault="00C40073" w:rsidP="00C40073"/>
    <w:p w14:paraId="3CB3E3A1" w14:textId="77777777" w:rsidR="00C40073" w:rsidRPr="00C40073" w:rsidRDefault="00C40073" w:rsidP="00C40073"/>
    <w:p w14:paraId="0DDC76F0" w14:textId="08854A2B" w:rsidR="009152C6" w:rsidRDefault="009152C6" w:rsidP="0005505E">
      <w:pPr>
        <w:jc w:val="both"/>
      </w:pPr>
      <w:r w:rsidRPr="0005505E">
        <w:rPr>
          <w:b/>
          <w:bCs/>
          <w:i/>
          <w:iCs/>
          <w:sz w:val="24"/>
          <w:szCs w:val="24"/>
        </w:rPr>
        <w:lastRenderedPageBreak/>
        <w:t>Table S1:</w:t>
      </w:r>
      <w:r w:rsidR="0005505E">
        <w:t xml:space="preserve"> </w:t>
      </w:r>
      <w:r w:rsidR="0005505E" w:rsidRPr="0005505E">
        <w:rPr>
          <w:i/>
          <w:iCs/>
          <w:sz w:val="24"/>
          <w:szCs w:val="24"/>
        </w:rPr>
        <w:t xml:space="preserve">Elemental composition of the Au-decorated CNF sample as determined by energy-dispersive X-ray spectroscopy (EDX). The table reports the weight and atomic percentages of each detected element, along with net intensity counts, error percentage, and correction factors (K-ratio, Z, A, F). The presence of ~16 </w:t>
      </w:r>
      <w:proofErr w:type="spellStart"/>
      <w:r w:rsidR="0005505E" w:rsidRPr="0005505E">
        <w:rPr>
          <w:i/>
          <w:iCs/>
          <w:sz w:val="24"/>
          <w:szCs w:val="24"/>
        </w:rPr>
        <w:t>wt</w:t>
      </w:r>
      <w:proofErr w:type="spellEnd"/>
      <w:r w:rsidR="0005505E" w:rsidRPr="0005505E">
        <w:rPr>
          <w:i/>
          <w:iCs/>
          <w:sz w:val="24"/>
          <w:szCs w:val="24"/>
        </w:rPr>
        <w:t>% Au (~2.5 at%) confirms successful nanoparticle deposition on the CNF surface. Residual Ni corresponds to the catalyst layer used during CNF growth, and the Si signal originates from the underlying substrate</w:t>
      </w:r>
      <w:r w:rsidR="0005505E" w:rsidRPr="0005505E">
        <w:t>.</w:t>
      </w:r>
    </w:p>
    <w:p w14:paraId="69C418B4" w14:textId="602A2B1A" w:rsidR="009152C6" w:rsidRPr="009152C6" w:rsidRDefault="009152C6" w:rsidP="009152C6">
      <w:r>
        <w:rPr>
          <w:noProof/>
        </w:rPr>
        <w:drawing>
          <wp:inline distT="0" distB="0" distL="0" distR="0" wp14:anchorId="4CC4652D" wp14:editId="47C2E5FB">
            <wp:extent cx="6840855" cy="1612265"/>
            <wp:effectExtent l="0" t="0" r="0" b="6985"/>
            <wp:docPr id="99814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14816" name=""/>
                    <pic:cNvPicPr/>
                  </pic:nvPicPr>
                  <pic:blipFill>
                    <a:blip r:embed="rId8"/>
                    <a:stretch>
                      <a:fillRect/>
                    </a:stretch>
                  </pic:blipFill>
                  <pic:spPr>
                    <a:xfrm>
                      <a:off x="0" y="0"/>
                      <a:ext cx="6840855" cy="1612265"/>
                    </a:xfrm>
                    <a:prstGeom prst="rect">
                      <a:avLst/>
                    </a:prstGeom>
                  </pic:spPr>
                </pic:pic>
              </a:graphicData>
            </a:graphic>
          </wp:inline>
        </w:drawing>
      </w:r>
    </w:p>
    <w:p w14:paraId="3B8B5AC9" w14:textId="636CC35E" w:rsidR="00ED183D" w:rsidRPr="00ED183D" w:rsidRDefault="00ED183D" w:rsidP="00ED183D"/>
    <w:p w14:paraId="62C087A5" w14:textId="0F20ACDF" w:rsidR="006E0CF9" w:rsidRPr="00F93921" w:rsidRDefault="006E0CF9" w:rsidP="002B3144">
      <w:pPr>
        <w:pStyle w:val="IOPAff"/>
        <w:rPr>
          <w:lang w:val="es-ES"/>
        </w:rPr>
      </w:pPr>
    </w:p>
    <w:sectPr w:rsidR="006E0CF9" w:rsidRPr="00F93921" w:rsidSect="00585D34">
      <w:pgSz w:w="12240" w:h="15840" w:code="1"/>
      <w:pgMar w:top="1440" w:right="900" w:bottom="1440"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xsDQwMTE0N7CwNDdQ0lEKTi0uzszPAykwrwUAN+HusiwAAAA="/>
  </w:docVars>
  <w:rsids>
    <w:rsidRoot w:val="00961DF9"/>
    <w:rsid w:val="0000108F"/>
    <w:rsid w:val="000012B6"/>
    <w:rsid w:val="000012EE"/>
    <w:rsid w:val="00001F7D"/>
    <w:rsid w:val="000029D4"/>
    <w:rsid w:val="00003B69"/>
    <w:rsid w:val="000047E8"/>
    <w:rsid w:val="00004EAB"/>
    <w:rsid w:val="0000574C"/>
    <w:rsid w:val="00005D08"/>
    <w:rsid w:val="00006111"/>
    <w:rsid w:val="00006843"/>
    <w:rsid w:val="00007449"/>
    <w:rsid w:val="00007F5F"/>
    <w:rsid w:val="0001078A"/>
    <w:rsid w:val="00010C0B"/>
    <w:rsid w:val="00010CEE"/>
    <w:rsid w:val="0001249D"/>
    <w:rsid w:val="0001367B"/>
    <w:rsid w:val="00013C87"/>
    <w:rsid w:val="0001463C"/>
    <w:rsid w:val="00014B21"/>
    <w:rsid w:val="000153AD"/>
    <w:rsid w:val="000168FC"/>
    <w:rsid w:val="00016A93"/>
    <w:rsid w:val="000171D6"/>
    <w:rsid w:val="00017CFE"/>
    <w:rsid w:val="0002041B"/>
    <w:rsid w:val="00020FB9"/>
    <w:rsid w:val="00021B7D"/>
    <w:rsid w:val="00022B70"/>
    <w:rsid w:val="00022D17"/>
    <w:rsid w:val="00022F17"/>
    <w:rsid w:val="00024516"/>
    <w:rsid w:val="000249B0"/>
    <w:rsid w:val="00025210"/>
    <w:rsid w:val="00026344"/>
    <w:rsid w:val="0003000F"/>
    <w:rsid w:val="00031CE8"/>
    <w:rsid w:val="000333B6"/>
    <w:rsid w:val="00034394"/>
    <w:rsid w:val="00034DC9"/>
    <w:rsid w:val="00034FDA"/>
    <w:rsid w:val="00035495"/>
    <w:rsid w:val="0003566E"/>
    <w:rsid w:val="0003631F"/>
    <w:rsid w:val="000374FA"/>
    <w:rsid w:val="00037FF8"/>
    <w:rsid w:val="00040029"/>
    <w:rsid w:val="0004028D"/>
    <w:rsid w:val="000425B5"/>
    <w:rsid w:val="000433EB"/>
    <w:rsid w:val="000455D3"/>
    <w:rsid w:val="00046202"/>
    <w:rsid w:val="00047082"/>
    <w:rsid w:val="00050AB4"/>
    <w:rsid w:val="00050BC5"/>
    <w:rsid w:val="00050F01"/>
    <w:rsid w:val="0005211C"/>
    <w:rsid w:val="00052ED5"/>
    <w:rsid w:val="00053A63"/>
    <w:rsid w:val="0005505E"/>
    <w:rsid w:val="00055183"/>
    <w:rsid w:val="00055F2D"/>
    <w:rsid w:val="00056599"/>
    <w:rsid w:val="00057459"/>
    <w:rsid w:val="00057637"/>
    <w:rsid w:val="00062BB9"/>
    <w:rsid w:val="000633E1"/>
    <w:rsid w:val="00064F21"/>
    <w:rsid w:val="000654D1"/>
    <w:rsid w:val="0006638C"/>
    <w:rsid w:val="00067F88"/>
    <w:rsid w:val="00070996"/>
    <w:rsid w:val="00071BB1"/>
    <w:rsid w:val="00071DF0"/>
    <w:rsid w:val="00073B2D"/>
    <w:rsid w:val="00073E8B"/>
    <w:rsid w:val="00073F67"/>
    <w:rsid w:val="00074166"/>
    <w:rsid w:val="00074673"/>
    <w:rsid w:val="00074866"/>
    <w:rsid w:val="000751FA"/>
    <w:rsid w:val="00075FD0"/>
    <w:rsid w:val="00076381"/>
    <w:rsid w:val="000763CF"/>
    <w:rsid w:val="00076401"/>
    <w:rsid w:val="00077510"/>
    <w:rsid w:val="0008002E"/>
    <w:rsid w:val="00081CF6"/>
    <w:rsid w:val="00081F46"/>
    <w:rsid w:val="00082396"/>
    <w:rsid w:val="0008423C"/>
    <w:rsid w:val="00086EA8"/>
    <w:rsid w:val="000879E0"/>
    <w:rsid w:val="00091CE0"/>
    <w:rsid w:val="00092D5E"/>
    <w:rsid w:val="00093574"/>
    <w:rsid w:val="000935C0"/>
    <w:rsid w:val="00094D1E"/>
    <w:rsid w:val="00095D25"/>
    <w:rsid w:val="00096D32"/>
    <w:rsid w:val="000A12CD"/>
    <w:rsid w:val="000A165B"/>
    <w:rsid w:val="000A1A26"/>
    <w:rsid w:val="000A1A9B"/>
    <w:rsid w:val="000A2D2F"/>
    <w:rsid w:val="000A2D39"/>
    <w:rsid w:val="000A2F24"/>
    <w:rsid w:val="000A3FB0"/>
    <w:rsid w:val="000A5516"/>
    <w:rsid w:val="000A69C3"/>
    <w:rsid w:val="000A73E9"/>
    <w:rsid w:val="000A79EC"/>
    <w:rsid w:val="000B0116"/>
    <w:rsid w:val="000B21A9"/>
    <w:rsid w:val="000B21EA"/>
    <w:rsid w:val="000B220A"/>
    <w:rsid w:val="000B2998"/>
    <w:rsid w:val="000B516E"/>
    <w:rsid w:val="000B53EF"/>
    <w:rsid w:val="000B5E0E"/>
    <w:rsid w:val="000B5EF3"/>
    <w:rsid w:val="000B734B"/>
    <w:rsid w:val="000C01A3"/>
    <w:rsid w:val="000C22DC"/>
    <w:rsid w:val="000C2F20"/>
    <w:rsid w:val="000C3349"/>
    <w:rsid w:val="000C3B3E"/>
    <w:rsid w:val="000C5B4B"/>
    <w:rsid w:val="000C61F0"/>
    <w:rsid w:val="000D11D7"/>
    <w:rsid w:val="000D2408"/>
    <w:rsid w:val="000D3922"/>
    <w:rsid w:val="000D3BAB"/>
    <w:rsid w:val="000D45EE"/>
    <w:rsid w:val="000D4A77"/>
    <w:rsid w:val="000D4BC4"/>
    <w:rsid w:val="000D5F1D"/>
    <w:rsid w:val="000D6833"/>
    <w:rsid w:val="000E1354"/>
    <w:rsid w:val="000E1455"/>
    <w:rsid w:val="000E192A"/>
    <w:rsid w:val="000E30F1"/>
    <w:rsid w:val="000E4F5A"/>
    <w:rsid w:val="000E509D"/>
    <w:rsid w:val="000E54DE"/>
    <w:rsid w:val="000E54E0"/>
    <w:rsid w:val="000E58B6"/>
    <w:rsid w:val="000E6798"/>
    <w:rsid w:val="000E725F"/>
    <w:rsid w:val="000E7806"/>
    <w:rsid w:val="000E7FAC"/>
    <w:rsid w:val="000F045F"/>
    <w:rsid w:val="000F0E15"/>
    <w:rsid w:val="000F1F06"/>
    <w:rsid w:val="000F219F"/>
    <w:rsid w:val="000F2F12"/>
    <w:rsid w:val="000F3BA1"/>
    <w:rsid w:val="000F47E7"/>
    <w:rsid w:val="000F4CB9"/>
    <w:rsid w:val="000F52D4"/>
    <w:rsid w:val="000F57CD"/>
    <w:rsid w:val="000F6DD6"/>
    <w:rsid w:val="000F6E8A"/>
    <w:rsid w:val="001037C1"/>
    <w:rsid w:val="00105D2B"/>
    <w:rsid w:val="00105E3E"/>
    <w:rsid w:val="001063C9"/>
    <w:rsid w:val="00106859"/>
    <w:rsid w:val="00106D13"/>
    <w:rsid w:val="00111E74"/>
    <w:rsid w:val="00112ABF"/>
    <w:rsid w:val="00112ED7"/>
    <w:rsid w:val="0011440B"/>
    <w:rsid w:val="00114888"/>
    <w:rsid w:val="00114899"/>
    <w:rsid w:val="001149EF"/>
    <w:rsid w:val="0011599A"/>
    <w:rsid w:val="00115E6A"/>
    <w:rsid w:val="00117E77"/>
    <w:rsid w:val="0012180A"/>
    <w:rsid w:val="00124733"/>
    <w:rsid w:val="00124BFA"/>
    <w:rsid w:val="001250DB"/>
    <w:rsid w:val="00125CD1"/>
    <w:rsid w:val="00125E62"/>
    <w:rsid w:val="00127E9E"/>
    <w:rsid w:val="0013137B"/>
    <w:rsid w:val="00131BA9"/>
    <w:rsid w:val="001325C8"/>
    <w:rsid w:val="00132AEA"/>
    <w:rsid w:val="00133779"/>
    <w:rsid w:val="00133AD2"/>
    <w:rsid w:val="00133F5B"/>
    <w:rsid w:val="001341CC"/>
    <w:rsid w:val="00134ABC"/>
    <w:rsid w:val="0013520B"/>
    <w:rsid w:val="00137279"/>
    <w:rsid w:val="001372AC"/>
    <w:rsid w:val="00137C51"/>
    <w:rsid w:val="00137F0D"/>
    <w:rsid w:val="0014138C"/>
    <w:rsid w:val="001438B1"/>
    <w:rsid w:val="00147D26"/>
    <w:rsid w:val="00147E5E"/>
    <w:rsid w:val="0015033A"/>
    <w:rsid w:val="00152841"/>
    <w:rsid w:val="00153B2E"/>
    <w:rsid w:val="00155D06"/>
    <w:rsid w:val="00155F9F"/>
    <w:rsid w:val="00156824"/>
    <w:rsid w:val="00157180"/>
    <w:rsid w:val="0015778A"/>
    <w:rsid w:val="00160B13"/>
    <w:rsid w:val="00160E3D"/>
    <w:rsid w:val="0016384D"/>
    <w:rsid w:val="00163DD9"/>
    <w:rsid w:val="0016421C"/>
    <w:rsid w:val="001642E9"/>
    <w:rsid w:val="00164380"/>
    <w:rsid w:val="00164442"/>
    <w:rsid w:val="001647C2"/>
    <w:rsid w:val="00164DF1"/>
    <w:rsid w:val="001650EC"/>
    <w:rsid w:val="0016642B"/>
    <w:rsid w:val="001704D8"/>
    <w:rsid w:val="00170CAF"/>
    <w:rsid w:val="00171F25"/>
    <w:rsid w:val="001727FF"/>
    <w:rsid w:val="00172CB7"/>
    <w:rsid w:val="0017315F"/>
    <w:rsid w:val="0017399A"/>
    <w:rsid w:val="001743B4"/>
    <w:rsid w:val="001762B6"/>
    <w:rsid w:val="0017683F"/>
    <w:rsid w:val="001779C8"/>
    <w:rsid w:val="00181997"/>
    <w:rsid w:val="00182FDB"/>
    <w:rsid w:val="001834EC"/>
    <w:rsid w:val="00183623"/>
    <w:rsid w:val="00183671"/>
    <w:rsid w:val="00183A60"/>
    <w:rsid w:val="00183D19"/>
    <w:rsid w:val="00183D8D"/>
    <w:rsid w:val="00184495"/>
    <w:rsid w:val="00185139"/>
    <w:rsid w:val="00186022"/>
    <w:rsid w:val="00186564"/>
    <w:rsid w:val="001869B8"/>
    <w:rsid w:val="00186C9A"/>
    <w:rsid w:val="001871D8"/>
    <w:rsid w:val="001875D6"/>
    <w:rsid w:val="00191335"/>
    <w:rsid w:val="0019161D"/>
    <w:rsid w:val="00191C6B"/>
    <w:rsid w:val="001922CB"/>
    <w:rsid w:val="001924DC"/>
    <w:rsid w:val="00193934"/>
    <w:rsid w:val="00194B8A"/>
    <w:rsid w:val="00194DBC"/>
    <w:rsid w:val="00197148"/>
    <w:rsid w:val="00197BF5"/>
    <w:rsid w:val="001A0FE2"/>
    <w:rsid w:val="001A1130"/>
    <w:rsid w:val="001A1212"/>
    <w:rsid w:val="001A1465"/>
    <w:rsid w:val="001A1841"/>
    <w:rsid w:val="001A3B77"/>
    <w:rsid w:val="001A42DF"/>
    <w:rsid w:val="001A49DD"/>
    <w:rsid w:val="001A4C4F"/>
    <w:rsid w:val="001A51D7"/>
    <w:rsid w:val="001A6010"/>
    <w:rsid w:val="001A66C0"/>
    <w:rsid w:val="001B0917"/>
    <w:rsid w:val="001B0A04"/>
    <w:rsid w:val="001B1CBD"/>
    <w:rsid w:val="001B33AD"/>
    <w:rsid w:val="001B3D52"/>
    <w:rsid w:val="001B3DD0"/>
    <w:rsid w:val="001B48C0"/>
    <w:rsid w:val="001B4C1A"/>
    <w:rsid w:val="001B500F"/>
    <w:rsid w:val="001B58AD"/>
    <w:rsid w:val="001B58B3"/>
    <w:rsid w:val="001B5C22"/>
    <w:rsid w:val="001B631F"/>
    <w:rsid w:val="001B7310"/>
    <w:rsid w:val="001C0271"/>
    <w:rsid w:val="001C183B"/>
    <w:rsid w:val="001C2961"/>
    <w:rsid w:val="001C2E36"/>
    <w:rsid w:val="001C31B4"/>
    <w:rsid w:val="001C4754"/>
    <w:rsid w:val="001C4B17"/>
    <w:rsid w:val="001C5CE9"/>
    <w:rsid w:val="001C72E9"/>
    <w:rsid w:val="001C738C"/>
    <w:rsid w:val="001D0343"/>
    <w:rsid w:val="001D0465"/>
    <w:rsid w:val="001D089E"/>
    <w:rsid w:val="001D17C6"/>
    <w:rsid w:val="001D247D"/>
    <w:rsid w:val="001D2784"/>
    <w:rsid w:val="001D47C5"/>
    <w:rsid w:val="001D577B"/>
    <w:rsid w:val="001D76F9"/>
    <w:rsid w:val="001D7BA5"/>
    <w:rsid w:val="001D7E16"/>
    <w:rsid w:val="001D7F20"/>
    <w:rsid w:val="001E1089"/>
    <w:rsid w:val="001E17E0"/>
    <w:rsid w:val="001E1AFB"/>
    <w:rsid w:val="001E1D6C"/>
    <w:rsid w:val="001E209C"/>
    <w:rsid w:val="001E30F2"/>
    <w:rsid w:val="001E39A5"/>
    <w:rsid w:val="001E5864"/>
    <w:rsid w:val="001E6385"/>
    <w:rsid w:val="001E6C46"/>
    <w:rsid w:val="001E6E32"/>
    <w:rsid w:val="001E78A5"/>
    <w:rsid w:val="001F0DCB"/>
    <w:rsid w:val="001F12B1"/>
    <w:rsid w:val="001F1B5D"/>
    <w:rsid w:val="001F3252"/>
    <w:rsid w:val="001F3636"/>
    <w:rsid w:val="001F3902"/>
    <w:rsid w:val="001F487D"/>
    <w:rsid w:val="001F62BE"/>
    <w:rsid w:val="001F65C9"/>
    <w:rsid w:val="001F6E77"/>
    <w:rsid w:val="001F7BC4"/>
    <w:rsid w:val="0020002C"/>
    <w:rsid w:val="002014CF"/>
    <w:rsid w:val="0020190F"/>
    <w:rsid w:val="002033A2"/>
    <w:rsid w:val="00203D98"/>
    <w:rsid w:val="00205457"/>
    <w:rsid w:val="002068DA"/>
    <w:rsid w:val="00210A68"/>
    <w:rsid w:val="002127B3"/>
    <w:rsid w:val="00212F52"/>
    <w:rsid w:val="0021313C"/>
    <w:rsid w:val="00213E8D"/>
    <w:rsid w:val="002141E1"/>
    <w:rsid w:val="00215F9B"/>
    <w:rsid w:val="00215FCB"/>
    <w:rsid w:val="002168BD"/>
    <w:rsid w:val="00217799"/>
    <w:rsid w:val="00217CD2"/>
    <w:rsid w:val="002205CB"/>
    <w:rsid w:val="00221110"/>
    <w:rsid w:val="00221B43"/>
    <w:rsid w:val="002230CE"/>
    <w:rsid w:val="00223723"/>
    <w:rsid w:val="00224045"/>
    <w:rsid w:val="00224636"/>
    <w:rsid w:val="0022605D"/>
    <w:rsid w:val="002271C8"/>
    <w:rsid w:val="002271D8"/>
    <w:rsid w:val="00227536"/>
    <w:rsid w:val="00227E62"/>
    <w:rsid w:val="00230122"/>
    <w:rsid w:val="002305AC"/>
    <w:rsid w:val="0023119A"/>
    <w:rsid w:val="00231D50"/>
    <w:rsid w:val="00232D31"/>
    <w:rsid w:val="002334AB"/>
    <w:rsid w:val="002336D8"/>
    <w:rsid w:val="002337D9"/>
    <w:rsid w:val="002338E4"/>
    <w:rsid w:val="002348A4"/>
    <w:rsid w:val="0023569B"/>
    <w:rsid w:val="00235F02"/>
    <w:rsid w:val="00236418"/>
    <w:rsid w:val="00237D75"/>
    <w:rsid w:val="00237F25"/>
    <w:rsid w:val="00241338"/>
    <w:rsid w:val="002419E1"/>
    <w:rsid w:val="002424A2"/>
    <w:rsid w:val="00242ABC"/>
    <w:rsid w:val="00243FFF"/>
    <w:rsid w:val="002457BE"/>
    <w:rsid w:val="00245BBD"/>
    <w:rsid w:val="00245FF0"/>
    <w:rsid w:val="00246659"/>
    <w:rsid w:val="0024696D"/>
    <w:rsid w:val="00246C2E"/>
    <w:rsid w:val="00250F69"/>
    <w:rsid w:val="00250F73"/>
    <w:rsid w:val="00251162"/>
    <w:rsid w:val="00251183"/>
    <w:rsid w:val="0025156B"/>
    <w:rsid w:val="00252BBF"/>
    <w:rsid w:val="002531F5"/>
    <w:rsid w:val="002545FC"/>
    <w:rsid w:val="00254BE4"/>
    <w:rsid w:val="00254ED0"/>
    <w:rsid w:val="00254EEA"/>
    <w:rsid w:val="002560F3"/>
    <w:rsid w:val="00256877"/>
    <w:rsid w:val="0025719B"/>
    <w:rsid w:val="00261E80"/>
    <w:rsid w:val="0026268E"/>
    <w:rsid w:val="0026288B"/>
    <w:rsid w:val="002645A1"/>
    <w:rsid w:val="00267BDC"/>
    <w:rsid w:val="00267BE8"/>
    <w:rsid w:val="002700C7"/>
    <w:rsid w:val="00272B17"/>
    <w:rsid w:val="00274325"/>
    <w:rsid w:val="00274402"/>
    <w:rsid w:val="00275068"/>
    <w:rsid w:val="0027558D"/>
    <w:rsid w:val="00275E06"/>
    <w:rsid w:val="00276656"/>
    <w:rsid w:val="00276CF0"/>
    <w:rsid w:val="002808F4"/>
    <w:rsid w:val="00280FC8"/>
    <w:rsid w:val="00281CBE"/>
    <w:rsid w:val="00282604"/>
    <w:rsid w:val="002828FD"/>
    <w:rsid w:val="00283F85"/>
    <w:rsid w:val="002853D1"/>
    <w:rsid w:val="00285934"/>
    <w:rsid w:val="00286007"/>
    <w:rsid w:val="0028719F"/>
    <w:rsid w:val="00287BA5"/>
    <w:rsid w:val="00287C75"/>
    <w:rsid w:val="00291F89"/>
    <w:rsid w:val="00292D56"/>
    <w:rsid w:val="00295D87"/>
    <w:rsid w:val="002973C2"/>
    <w:rsid w:val="00297DFA"/>
    <w:rsid w:val="002A0398"/>
    <w:rsid w:val="002A0F3B"/>
    <w:rsid w:val="002A15F5"/>
    <w:rsid w:val="002A2AE4"/>
    <w:rsid w:val="002A4098"/>
    <w:rsid w:val="002A4DCF"/>
    <w:rsid w:val="002A5839"/>
    <w:rsid w:val="002A5D70"/>
    <w:rsid w:val="002A6F32"/>
    <w:rsid w:val="002A7030"/>
    <w:rsid w:val="002B0360"/>
    <w:rsid w:val="002B0615"/>
    <w:rsid w:val="002B1011"/>
    <w:rsid w:val="002B1911"/>
    <w:rsid w:val="002B3080"/>
    <w:rsid w:val="002B3144"/>
    <w:rsid w:val="002B386F"/>
    <w:rsid w:val="002B5195"/>
    <w:rsid w:val="002B51C5"/>
    <w:rsid w:val="002B5754"/>
    <w:rsid w:val="002B60C3"/>
    <w:rsid w:val="002B616C"/>
    <w:rsid w:val="002B61E5"/>
    <w:rsid w:val="002B688B"/>
    <w:rsid w:val="002B6A1D"/>
    <w:rsid w:val="002B7251"/>
    <w:rsid w:val="002B7DCD"/>
    <w:rsid w:val="002C0259"/>
    <w:rsid w:val="002C074E"/>
    <w:rsid w:val="002C085A"/>
    <w:rsid w:val="002C235F"/>
    <w:rsid w:val="002C2638"/>
    <w:rsid w:val="002C5088"/>
    <w:rsid w:val="002C58F0"/>
    <w:rsid w:val="002C60AA"/>
    <w:rsid w:val="002C79FA"/>
    <w:rsid w:val="002D054B"/>
    <w:rsid w:val="002D0FD5"/>
    <w:rsid w:val="002D136B"/>
    <w:rsid w:val="002D2F9B"/>
    <w:rsid w:val="002D32CC"/>
    <w:rsid w:val="002D42F5"/>
    <w:rsid w:val="002D4421"/>
    <w:rsid w:val="002D5395"/>
    <w:rsid w:val="002D5AB3"/>
    <w:rsid w:val="002D6D65"/>
    <w:rsid w:val="002D7263"/>
    <w:rsid w:val="002D7694"/>
    <w:rsid w:val="002D7A54"/>
    <w:rsid w:val="002D7E82"/>
    <w:rsid w:val="002E1330"/>
    <w:rsid w:val="002E17BD"/>
    <w:rsid w:val="002E20EB"/>
    <w:rsid w:val="002E2269"/>
    <w:rsid w:val="002E30D8"/>
    <w:rsid w:val="002E343B"/>
    <w:rsid w:val="002E43A9"/>
    <w:rsid w:val="002E4B86"/>
    <w:rsid w:val="002E4F99"/>
    <w:rsid w:val="002E5396"/>
    <w:rsid w:val="002E5DFE"/>
    <w:rsid w:val="002E6515"/>
    <w:rsid w:val="002E7503"/>
    <w:rsid w:val="002F1311"/>
    <w:rsid w:val="002F13FE"/>
    <w:rsid w:val="002F299B"/>
    <w:rsid w:val="002F3093"/>
    <w:rsid w:val="002F49BF"/>
    <w:rsid w:val="002F63B8"/>
    <w:rsid w:val="00300BCE"/>
    <w:rsid w:val="00300FFE"/>
    <w:rsid w:val="0030168E"/>
    <w:rsid w:val="00301CEC"/>
    <w:rsid w:val="00301D8C"/>
    <w:rsid w:val="00303C4B"/>
    <w:rsid w:val="00304449"/>
    <w:rsid w:val="003102AB"/>
    <w:rsid w:val="00310641"/>
    <w:rsid w:val="00310BD6"/>
    <w:rsid w:val="003110FE"/>
    <w:rsid w:val="0031329F"/>
    <w:rsid w:val="00313822"/>
    <w:rsid w:val="00313863"/>
    <w:rsid w:val="00313B01"/>
    <w:rsid w:val="00314B38"/>
    <w:rsid w:val="003150EC"/>
    <w:rsid w:val="0031534A"/>
    <w:rsid w:val="003162AC"/>
    <w:rsid w:val="0031724B"/>
    <w:rsid w:val="003206E9"/>
    <w:rsid w:val="0032149D"/>
    <w:rsid w:val="003230DC"/>
    <w:rsid w:val="0032533F"/>
    <w:rsid w:val="0032561E"/>
    <w:rsid w:val="003263C2"/>
    <w:rsid w:val="00326579"/>
    <w:rsid w:val="00331E5F"/>
    <w:rsid w:val="00332738"/>
    <w:rsid w:val="0033349D"/>
    <w:rsid w:val="00335939"/>
    <w:rsid w:val="00335B9B"/>
    <w:rsid w:val="00335DEE"/>
    <w:rsid w:val="00336217"/>
    <w:rsid w:val="003372C2"/>
    <w:rsid w:val="00337511"/>
    <w:rsid w:val="003417A6"/>
    <w:rsid w:val="00341949"/>
    <w:rsid w:val="003422BF"/>
    <w:rsid w:val="003424D3"/>
    <w:rsid w:val="00342905"/>
    <w:rsid w:val="00343AE6"/>
    <w:rsid w:val="00343E93"/>
    <w:rsid w:val="00344D81"/>
    <w:rsid w:val="00344DC5"/>
    <w:rsid w:val="0034566B"/>
    <w:rsid w:val="00345A8F"/>
    <w:rsid w:val="00346CC1"/>
    <w:rsid w:val="003476CD"/>
    <w:rsid w:val="00350DD4"/>
    <w:rsid w:val="00351DF6"/>
    <w:rsid w:val="00351E6E"/>
    <w:rsid w:val="00353D04"/>
    <w:rsid w:val="003545AD"/>
    <w:rsid w:val="00356EE2"/>
    <w:rsid w:val="00362964"/>
    <w:rsid w:val="00363512"/>
    <w:rsid w:val="00363DEC"/>
    <w:rsid w:val="00364476"/>
    <w:rsid w:val="00365AD9"/>
    <w:rsid w:val="00365F59"/>
    <w:rsid w:val="003669F6"/>
    <w:rsid w:val="003673E3"/>
    <w:rsid w:val="00371214"/>
    <w:rsid w:val="00372A2A"/>
    <w:rsid w:val="003735E4"/>
    <w:rsid w:val="0037362C"/>
    <w:rsid w:val="00373C13"/>
    <w:rsid w:val="00374DAA"/>
    <w:rsid w:val="003755DF"/>
    <w:rsid w:val="0037571C"/>
    <w:rsid w:val="00375769"/>
    <w:rsid w:val="003775A7"/>
    <w:rsid w:val="003801DC"/>
    <w:rsid w:val="00381703"/>
    <w:rsid w:val="0038170B"/>
    <w:rsid w:val="00382865"/>
    <w:rsid w:val="003830AE"/>
    <w:rsid w:val="00383240"/>
    <w:rsid w:val="0038351A"/>
    <w:rsid w:val="00385551"/>
    <w:rsid w:val="00385817"/>
    <w:rsid w:val="00386D2B"/>
    <w:rsid w:val="00386DC3"/>
    <w:rsid w:val="00386FA8"/>
    <w:rsid w:val="0038739C"/>
    <w:rsid w:val="0039179E"/>
    <w:rsid w:val="00391F4B"/>
    <w:rsid w:val="00392FEF"/>
    <w:rsid w:val="003942E2"/>
    <w:rsid w:val="00395BB2"/>
    <w:rsid w:val="00396C47"/>
    <w:rsid w:val="003A0896"/>
    <w:rsid w:val="003A0ED8"/>
    <w:rsid w:val="003A1A53"/>
    <w:rsid w:val="003A1ADD"/>
    <w:rsid w:val="003A1E61"/>
    <w:rsid w:val="003A2118"/>
    <w:rsid w:val="003A22CE"/>
    <w:rsid w:val="003A2B79"/>
    <w:rsid w:val="003A3B4A"/>
    <w:rsid w:val="003A4B4D"/>
    <w:rsid w:val="003A694D"/>
    <w:rsid w:val="003A6953"/>
    <w:rsid w:val="003A74F9"/>
    <w:rsid w:val="003A7C4B"/>
    <w:rsid w:val="003A7E83"/>
    <w:rsid w:val="003B01B7"/>
    <w:rsid w:val="003B0234"/>
    <w:rsid w:val="003B1950"/>
    <w:rsid w:val="003B29E9"/>
    <w:rsid w:val="003B2D4F"/>
    <w:rsid w:val="003B4030"/>
    <w:rsid w:val="003B5552"/>
    <w:rsid w:val="003B5F5D"/>
    <w:rsid w:val="003B62D4"/>
    <w:rsid w:val="003B65FD"/>
    <w:rsid w:val="003B6F84"/>
    <w:rsid w:val="003C049C"/>
    <w:rsid w:val="003C239C"/>
    <w:rsid w:val="003C356D"/>
    <w:rsid w:val="003C57D1"/>
    <w:rsid w:val="003C6CD2"/>
    <w:rsid w:val="003C73D2"/>
    <w:rsid w:val="003D09A9"/>
    <w:rsid w:val="003D255E"/>
    <w:rsid w:val="003D30C5"/>
    <w:rsid w:val="003D3127"/>
    <w:rsid w:val="003D3B8E"/>
    <w:rsid w:val="003D4B7B"/>
    <w:rsid w:val="003D54AE"/>
    <w:rsid w:val="003D62C1"/>
    <w:rsid w:val="003E0791"/>
    <w:rsid w:val="003E187E"/>
    <w:rsid w:val="003E1E05"/>
    <w:rsid w:val="003E1E9B"/>
    <w:rsid w:val="003E41C8"/>
    <w:rsid w:val="003E42CD"/>
    <w:rsid w:val="003E4741"/>
    <w:rsid w:val="003E4AA4"/>
    <w:rsid w:val="003E4F99"/>
    <w:rsid w:val="003E5602"/>
    <w:rsid w:val="003E733E"/>
    <w:rsid w:val="003F02CE"/>
    <w:rsid w:val="003F113E"/>
    <w:rsid w:val="003F2B83"/>
    <w:rsid w:val="003F2DBF"/>
    <w:rsid w:val="003F3145"/>
    <w:rsid w:val="003F43A4"/>
    <w:rsid w:val="003F45FC"/>
    <w:rsid w:val="003F5A18"/>
    <w:rsid w:val="003F5B35"/>
    <w:rsid w:val="003F67DD"/>
    <w:rsid w:val="003F73E9"/>
    <w:rsid w:val="00400221"/>
    <w:rsid w:val="00401E31"/>
    <w:rsid w:val="00402B43"/>
    <w:rsid w:val="00403A89"/>
    <w:rsid w:val="00403FCA"/>
    <w:rsid w:val="00404E7E"/>
    <w:rsid w:val="00405099"/>
    <w:rsid w:val="00405F65"/>
    <w:rsid w:val="0040750B"/>
    <w:rsid w:val="00410F1D"/>
    <w:rsid w:val="00411736"/>
    <w:rsid w:val="0041227A"/>
    <w:rsid w:val="0041292F"/>
    <w:rsid w:val="00413C7E"/>
    <w:rsid w:val="004146F6"/>
    <w:rsid w:val="00414DDA"/>
    <w:rsid w:val="0041794F"/>
    <w:rsid w:val="00417B08"/>
    <w:rsid w:val="004201F6"/>
    <w:rsid w:val="004204CE"/>
    <w:rsid w:val="0042063D"/>
    <w:rsid w:val="004208EB"/>
    <w:rsid w:val="004212C5"/>
    <w:rsid w:val="004213A0"/>
    <w:rsid w:val="0042148D"/>
    <w:rsid w:val="00421AD7"/>
    <w:rsid w:val="00422BAE"/>
    <w:rsid w:val="004230FF"/>
    <w:rsid w:val="00424817"/>
    <w:rsid w:val="004249F7"/>
    <w:rsid w:val="00425B0E"/>
    <w:rsid w:val="004262C6"/>
    <w:rsid w:val="004264E1"/>
    <w:rsid w:val="00426813"/>
    <w:rsid w:val="00426979"/>
    <w:rsid w:val="00431CCF"/>
    <w:rsid w:val="00431FB0"/>
    <w:rsid w:val="004322A6"/>
    <w:rsid w:val="00432D3D"/>
    <w:rsid w:val="00434640"/>
    <w:rsid w:val="00434701"/>
    <w:rsid w:val="004357B8"/>
    <w:rsid w:val="0043650C"/>
    <w:rsid w:val="00436BDC"/>
    <w:rsid w:val="004405C2"/>
    <w:rsid w:val="00440601"/>
    <w:rsid w:val="00441BE2"/>
    <w:rsid w:val="00441CA4"/>
    <w:rsid w:val="004429B1"/>
    <w:rsid w:val="0044331D"/>
    <w:rsid w:val="00443741"/>
    <w:rsid w:val="004439B0"/>
    <w:rsid w:val="0044493C"/>
    <w:rsid w:val="004455CA"/>
    <w:rsid w:val="0044571F"/>
    <w:rsid w:val="00445D99"/>
    <w:rsid w:val="00446021"/>
    <w:rsid w:val="00446DC5"/>
    <w:rsid w:val="004500BE"/>
    <w:rsid w:val="00450E54"/>
    <w:rsid w:val="00451C8A"/>
    <w:rsid w:val="0045207A"/>
    <w:rsid w:val="0045251A"/>
    <w:rsid w:val="00453E12"/>
    <w:rsid w:val="00454127"/>
    <w:rsid w:val="00455891"/>
    <w:rsid w:val="00455934"/>
    <w:rsid w:val="00456142"/>
    <w:rsid w:val="00457FB9"/>
    <w:rsid w:val="00460296"/>
    <w:rsid w:val="00460857"/>
    <w:rsid w:val="0046090F"/>
    <w:rsid w:val="00460C4E"/>
    <w:rsid w:val="0046117F"/>
    <w:rsid w:val="004641C6"/>
    <w:rsid w:val="0046511C"/>
    <w:rsid w:val="00465EFF"/>
    <w:rsid w:val="004665D2"/>
    <w:rsid w:val="00467F23"/>
    <w:rsid w:val="0047119E"/>
    <w:rsid w:val="00471311"/>
    <w:rsid w:val="00472354"/>
    <w:rsid w:val="00472431"/>
    <w:rsid w:val="004736B6"/>
    <w:rsid w:val="00474C91"/>
    <w:rsid w:val="00477547"/>
    <w:rsid w:val="004800D8"/>
    <w:rsid w:val="00481F35"/>
    <w:rsid w:val="00482197"/>
    <w:rsid w:val="0048242C"/>
    <w:rsid w:val="00482854"/>
    <w:rsid w:val="00483656"/>
    <w:rsid w:val="0048474C"/>
    <w:rsid w:val="00485A04"/>
    <w:rsid w:val="00486CBE"/>
    <w:rsid w:val="00490902"/>
    <w:rsid w:val="00491BBA"/>
    <w:rsid w:val="004937B7"/>
    <w:rsid w:val="00494843"/>
    <w:rsid w:val="00494BCA"/>
    <w:rsid w:val="004952BC"/>
    <w:rsid w:val="00496AA2"/>
    <w:rsid w:val="004A22B9"/>
    <w:rsid w:val="004A2535"/>
    <w:rsid w:val="004A35FB"/>
    <w:rsid w:val="004A61B0"/>
    <w:rsid w:val="004A6873"/>
    <w:rsid w:val="004A7C22"/>
    <w:rsid w:val="004B0907"/>
    <w:rsid w:val="004B1D4C"/>
    <w:rsid w:val="004B1F1E"/>
    <w:rsid w:val="004B28F7"/>
    <w:rsid w:val="004B319E"/>
    <w:rsid w:val="004B3968"/>
    <w:rsid w:val="004B64D0"/>
    <w:rsid w:val="004B70D3"/>
    <w:rsid w:val="004C0AD1"/>
    <w:rsid w:val="004C0C86"/>
    <w:rsid w:val="004C2479"/>
    <w:rsid w:val="004C485E"/>
    <w:rsid w:val="004C54E7"/>
    <w:rsid w:val="004C5E06"/>
    <w:rsid w:val="004C5F27"/>
    <w:rsid w:val="004C637F"/>
    <w:rsid w:val="004C6AC1"/>
    <w:rsid w:val="004D2052"/>
    <w:rsid w:val="004D2843"/>
    <w:rsid w:val="004D5387"/>
    <w:rsid w:val="004D5568"/>
    <w:rsid w:val="004D6386"/>
    <w:rsid w:val="004D7A30"/>
    <w:rsid w:val="004D7FC6"/>
    <w:rsid w:val="004E16B7"/>
    <w:rsid w:val="004E2312"/>
    <w:rsid w:val="004E24DB"/>
    <w:rsid w:val="004E2A93"/>
    <w:rsid w:val="004E3330"/>
    <w:rsid w:val="004E35D0"/>
    <w:rsid w:val="004E4AD7"/>
    <w:rsid w:val="004E4AE0"/>
    <w:rsid w:val="004E4D37"/>
    <w:rsid w:val="004E669B"/>
    <w:rsid w:val="004E714A"/>
    <w:rsid w:val="004F005B"/>
    <w:rsid w:val="004F3FB5"/>
    <w:rsid w:val="004F5718"/>
    <w:rsid w:val="004F6781"/>
    <w:rsid w:val="00500A44"/>
    <w:rsid w:val="00500E80"/>
    <w:rsid w:val="00503106"/>
    <w:rsid w:val="00504D9C"/>
    <w:rsid w:val="005062F7"/>
    <w:rsid w:val="00506575"/>
    <w:rsid w:val="005065B3"/>
    <w:rsid w:val="005066A8"/>
    <w:rsid w:val="005073E2"/>
    <w:rsid w:val="00507417"/>
    <w:rsid w:val="00507910"/>
    <w:rsid w:val="00507BF3"/>
    <w:rsid w:val="00507D1C"/>
    <w:rsid w:val="00512A06"/>
    <w:rsid w:val="00514E2D"/>
    <w:rsid w:val="00515C87"/>
    <w:rsid w:val="005164A0"/>
    <w:rsid w:val="0051760E"/>
    <w:rsid w:val="00517AF9"/>
    <w:rsid w:val="0052098B"/>
    <w:rsid w:val="005209ED"/>
    <w:rsid w:val="00520BBB"/>
    <w:rsid w:val="005210CB"/>
    <w:rsid w:val="005234AB"/>
    <w:rsid w:val="00523818"/>
    <w:rsid w:val="005242CA"/>
    <w:rsid w:val="00525CBA"/>
    <w:rsid w:val="00530594"/>
    <w:rsid w:val="00530702"/>
    <w:rsid w:val="005314EA"/>
    <w:rsid w:val="005317CD"/>
    <w:rsid w:val="005319E4"/>
    <w:rsid w:val="005346D0"/>
    <w:rsid w:val="00536234"/>
    <w:rsid w:val="00536543"/>
    <w:rsid w:val="00540D2A"/>
    <w:rsid w:val="00541560"/>
    <w:rsid w:val="005420EF"/>
    <w:rsid w:val="00542118"/>
    <w:rsid w:val="00542DFB"/>
    <w:rsid w:val="00546FD5"/>
    <w:rsid w:val="00547089"/>
    <w:rsid w:val="005478FF"/>
    <w:rsid w:val="005479E2"/>
    <w:rsid w:val="0055121D"/>
    <w:rsid w:val="005519B7"/>
    <w:rsid w:val="00551A57"/>
    <w:rsid w:val="00552026"/>
    <w:rsid w:val="00552271"/>
    <w:rsid w:val="0055285D"/>
    <w:rsid w:val="00552F07"/>
    <w:rsid w:val="0055371F"/>
    <w:rsid w:val="005541F6"/>
    <w:rsid w:val="0055487D"/>
    <w:rsid w:val="00554B34"/>
    <w:rsid w:val="005550D9"/>
    <w:rsid w:val="00555973"/>
    <w:rsid w:val="00555CD0"/>
    <w:rsid w:val="00557C40"/>
    <w:rsid w:val="00557CC7"/>
    <w:rsid w:val="005605A6"/>
    <w:rsid w:val="005609DA"/>
    <w:rsid w:val="00561628"/>
    <w:rsid w:val="00561ED9"/>
    <w:rsid w:val="005633FF"/>
    <w:rsid w:val="00563CBA"/>
    <w:rsid w:val="005646DF"/>
    <w:rsid w:val="00564BDA"/>
    <w:rsid w:val="00564F99"/>
    <w:rsid w:val="005655D5"/>
    <w:rsid w:val="00566EA0"/>
    <w:rsid w:val="005706B8"/>
    <w:rsid w:val="005706DA"/>
    <w:rsid w:val="005710FD"/>
    <w:rsid w:val="00572D7F"/>
    <w:rsid w:val="005746BD"/>
    <w:rsid w:val="00574CAC"/>
    <w:rsid w:val="00576C16"/>
    <w:rsid w:val="005770B0"/>
    <w:rsid w:val="005770D9"/>
    <w:rsid w:val="00577A38"/>
    <w:rsid w:val="005804D2"/>
    <w:rsid w:val="00581818"/>
    <w:rsid w:val="00581C8A"/>
    <w:rsid w:val="0058239E"/>
    <w:rsid w:val="005823D4"/>
    <w:rsid w:val="005827EF"/>
    <w:rsid w:val="00584735"/>
    <w:rsid w:val="00585413"/>
    <w:rsid w:val="00585A1F"/>
    <w:rsid w:val="00585D34"/>
    <w:rsid w:val="00586A36"/>
    <w:rsid w:val="0058741B"/>
    <w:rsid w:val="00587DC9"/>
    <w:rsid w:val="00590E51"/>
    <w:rsid w:val="00594B24"/>
    <w:rsid w:val="0059513E"/>
    <w:rsid w:val="00595559"/>
    <w:rsid w:val="00596100"/>
    <w:rsid w:val="00596198"/>
    <w:rsid w:val="0059631B"/>
    <w:rsid w:val="00596551"/>
    <w:rsid w:val="0059670A"/>
    <w:rsid w:val="00596973"/>
    <w:rsid w:val="00596E7F"/>
    <w:rsid w:val="00597734"/>
    <w:rsid w:val="005979B0"/>
    <w:rsid w:val="005A0068"/>
    <w:rsid w:val="005A0405"/>
    <w:rsid w:val="005A0412"/>
    <w:rsid w:val="005A1EAB"/>
    <w:rsid w:val="005A3556"/>
    <w:rsid w:val="005A59FD"/>
    <w:rsid w:val="005B24A1"/>
    <w:rsid w:val="005B5CD0"/>
    <w:rsid w:val="005B5EA0"/>
    <w:rsid w:val="005B6EC3"/>
    <w:rsid w:val="005B706B"/>
    <w:rsid w:val="005B7AC4"/>
    <w:rsid w:val="005C08F6"/>
    <w:rsid w:val="005C0EDE"/>
    <w:rsid w:val="005C17D7"/>
    <w:rsid w:val="005C17E4"/>
    <w:rsid w:val="005C2254"/>
    <w:rsid w:val="005C2364"/>
    <w:rsid w:val="005C3CC1"/>
    <w:rsid w:val="005C4893"/>
    <w:rsid w:val="005C5880"/>
    <w:rsid w:val="005C5EA5"/>
    <w:rsid w:val="005C6149"/>
    <w:rsid w:val="005C6378"/>
    <w:rsid w:val="005D0618"/>
    <w:rsid w:val="005D090F"/>
    <w:rsid w:val="005D0BD7"/>
    <w:rsid w:val="005D203C"/>
    <w:rsid w:val="005D4BF6"/>
    <w:rsid w:val="005D5F51"/>
    <w:rsid w:val="005D677A"/>
    <w:rsid w:val="005D73F5"/>
    <w:rsid w:val="005D792E"/>
    <w:rsid w:val="005E02E6"/>
    <w:rsid w:val="005E2231"/>
    <w:rsid w:val="005E284F"/>
    <w:rsid w:val="005E3413"/>
    <w:rsid w:val="005E40F5"/>
    <w:rsid w:val="005E68E2"/>
    <w:rsid w:val="005E6D7E"/>
    <w:rsid w:val="005E6F90"/>
    <w:rsid w:val="005F0B39"/>
    <w:rsid w:val="005F1379"/>
    <w:rsid w:val="005F13D9"/>
    <w:rsid w:val="005F257E"/>
    <w:rsid w:val="005F26EF"/>
    <w:rsid w:val="005F36B7"/>
    <w:rsid w:val="005F406F"/>
    <w:rsid w:val="005F4902"/>
    <w:rsid w:val="005F50AA"/>
    <w:rsid w:val="005F61E0"/>
    <w:rsid w:val="005F65DE"/>
    <w:rsid w:val="005F7E72"/>
    <w:rsid w:val="00600221"/>
    <w:rsid w:val="006009FC"/>
    <w:rsid w:val="0060100B"/>
    <w:rsid w:val="00601520"/>
    <w:rsid w:val="0060276E"/>
    <w:rsid w:val="006046E0"/>
    <w:rsid w:val="0060532C"/>
    <w:rsid w:val="0060556C"/>
    <w:rsid w:val="00606859"/>
    <w:rsid w:val="00606DBE"/>
    <w:rsid w:val="0061090F"/>
    <w:rsid w:val="006116FE"/>
    <w:rsid w:val="006122E1"/>
    <w:rsid w:val="0061330D"/>
    <w:rsid w:val="00613A54"/>
    <w:rsid w:val="006142AC"/>
    <w:rsid w:val="006149B2"/>
    <w:rsid w:val="00615C4F"/>
    <w:rsid w:val="00617EB7"/>
    <w:rsid w:val="00620F96"/>
    <w:rsid w:val="0062198C"/>
    <w:rsid w:val="006223C3"/>
    <w:rsid w:val="00622A78"/>
    <w:rsid w:val="00625551"/>
    <w:rsid w:val="006301AF"/>
    <w:rsid w:val="00630A34"/>
    <w:rsid w:val="00630F50"/>
    <w:rsid w:val="00632D81"/>
    <w:rsid w:val="006350A9"/>
    <w:rsid w:val="00635213"/>
    <w:rsid w:val="00635F01"/>
    <w:rsid w:val="006365A9"/>
    <w:rsid w:val="00636662"/>
    <w:rsid w:val="006375C8"/>
    <w:rsid w:val="0064028C"/>
    <w:rsid w:val="00640FA0"/>
    <w:rsid w:val="00641474"/>
    <w:rsid w:val="00641783"/>
    <w:rsid w:val="00641F00"/>
    <w:rsid w:val="006427BC"/>
    <w:rsid w:val="0064325A"/>
    <w:rsid w:val="00643A8A"/>
    <w:rsid w:val="00643E87"/>
    <w:rsid w:val="0064422B"/>
    <w:rsid w:val="00644EC7"/>
    <w:rsid w:val="00644F78"/>
    <w:rsid w:val="00645448"/>
    <w:rsid w:val="006472BD"/>
    <w:rsid w:val="00652450"/>
    <w:rsid w:val="00652FB1"/>
    <w:rsid w:val="00652FD6"/>
    <w:rsid w:val="00653234"/>
    <w:rsid w:val="006559BC"/>
    <w:rsid w:val="00656268"/>
    <w:rsid w:val="0065738B"/>
    <w:rsid w:val="00657AF2"/>
    <w:rsid w:val="00660BBC"/>
    <w:rsid w:val="00660EA0"/>
    <w:rsid w:val="006614AA"/>
    <w:rsid w:val="00661685"/>
    <w:rsid w:val="00661E4F"/>
    <w:rsid w:val="00662123"/>
    <w:rsid w:val="00662475"/>
    <w:rsid w:val="00662DFF"/>
    <w:rsid w:val="00662E44"/>
    <w:rsid w:val="00662F33"/>
    <w:rsid w:val="006635AE"/>
    <w:rsid w:val="00663B56"/>
    <w:rsid w:val="006645B2"/>
    <w:rsid w:val="00665C6F"/>
    <w:rsid w:val="00665F40"/>
    <w:rsid w:val="0067024C"/>
    <w:rsid w:val="00671393"/>
    <w:rsid w:val="006719CF"/>
    <w:rsid w:val="0067219E"/>
    <w:rsid w:val="00672D93"/>
    <w:rsid w:val="006734DA"/>
    <w:rsid w:val="00675898"/>
    <w:rsid w:val="0067683A"/>
    <w:rsid w:val="00676A16"/>
    <w:rsid w:val="006773E8"/>
    <w:rsid w:val="00677A46"/>
    <w:rsid w:val="00677AC7"/>
    <w:rsid w:val="00680E6B"/>
    <w:rsid w:val="0068301D"/>
    <w:rsid w:val="0068346C"/>
    <w:rsid w:val="0068378C"/>
    <w:rsid w:val="00683F81"/>
    <w:rsid w:val="0068494D"/>
    <w:rsid w:val="00684EB7"/>
    <w:rsid w:val="006850A1"/>
    <w:rsid w:val="00685F61"/>
    <w:rsid w:val="00686161"/>
    <w:rsid w:val="00686B4D"/>
    <w:rsid w:val="00687076"/>
    <w:rsid w:val="00690F40"/>
    <w:rsid w:val="00691073"/>
    <w:rsid w:val="00691F83"/>
    <w:rsid w:val="006931A1"/>
    <w:rsid w:val="006937C8"/>
    <w:rsid w:val="006945D6"/>
    <w:rsid w:val="00696331"/>
    <w:rsid w:val="00697423"/>
    <w:rsid w:val="006979BC"/>
    <w:rsid w:val="00697F1A"/>
    <w:rsid w:val="006A03A9"/>
    <w:rsid w:val="006A1410"/>
    <w:rsid w:val="006A2569"/>
    <w:rsid w:val="006A2D86"/>
    <w:rsid w:val="006A3133"/>
    <w:rsid w:val="006A463D"/>
    <w:rsid w:val="006A6C52"/>
    <w:rsid w:val="006A7088"/>
    <w:rsid w:val="006A7191"/>
    <w:rsid w:val="006A71BF"/>
    <w:rsid w:val="006A7A8A"/>
    <w:rsid w:val="006B00D7"/>
    <w:rsid w:val="006B0F9E"/>
    <w:rsid w:val="006B18D9"/>
    <w:rsid w:val="006B2344"/>
    <w:rsid w:val="006B48DF"/>
    <w:rsid w:val="006B5015"/>
    <w:rsid w:val="006B50C7"/>
    <w:rsid w:val="006B5EAA"/>
    <w:rsid w:val="006B73C1"/>
    <w:rsid w:val="006B745B"/>
    <w:rsid w:val="006C087C"/>
    <w:rsid w:val="006C0B40"/>
    <w:rsid w:val="006C133F"/>
    <w:rsid w:val="006C145D"/>
    <w:rsid w:val="006C2566"/>
    <w:rsid w:val="006C29FB"/>
    <w:rsid w:val="006C2B92"/>
    <w:rsid w:val="006C3570"/>
    <w:rsid w:val="006C36F9"/>
    <w:rsid w:val="006C5575"/>
    <w:rsid w:val="006C5A34"/>
    <w:rsid w:val="006C6622"/>
    <w:rsid w:val="006C6DFA"/>
    <w:rsid w:val="006C74B2"/>
    <w:rsid w:val="006C7F5D"/>
    <w:rsid w:val="006D0481"/>
    <w:rsid w:val="006D0B68"/>
    <w:rsid w:val="006D21BF"/>
    <w:rsid w:val="006D2DC7"/>
    <w:rsid w:val="006D2EDC"/>
    <w:rsid w:val="006D39E6"/>
    <w:rsid w:val="006D446C"/>
    <w:rsid w:val="006D4F4A"/>
    <w:rsid w:val="006D5E2F"/>
    <w:rsid w:val="006D7049"/>
    <w:rsid w:val="006D7E7B"/>
    <w:rsid w:val="006E0AC8"/>
    <w:rsid w:val="006E0CF9"/>
    <w:rsid w:val="006E1196"/>
    <w:rsid w:val="006E19B1"/>
    <w:rsid w:val="006E1B03"/>
    <w:rsid w:val="006E2751"/>
    <w:rsid w:val="006E29DD"/>
    <w:rsid w:val="006E3B72"/>
    <w:rsid w:val="006E67DA"/>
    <w:rsid w:val="006E680E"/>
    <w:rsid w:val="006F2CE7"/>
    <w:rsid w:val="006F3174"/>
    <w:rsid w:val="006F3451"/>
    <w:rsid w:val="006F696F"/>
    <w:rsid w:val="006F6BE5"/>
    <w:rsid w:val="0070002F"/>
    <w:rsid w:val="007003AF"/>
    <w:rsid w:val="00701744"/>
    <w:rsid w:val="00702DCB"/>
    <w:rsid w:val="0070306D"/>
    <w:rsid w:val="00703931"/>
    <w:rsid w:val="00703E23"/>
    <w:rsid w:val="00704503"/>
    <w:rsid w:val="00704E3D"/>
    <w:rsid w:val="007056DF"/>
    <w:rsid w:val="00706F43"/>
    <w:rsid w:val="007070DC"/>
    <w:rsid w:val="0071047B"/>
    <w:rsid w:val="00710A4E"/>
    <w:rsid w:val="00710C61"/>
    <w:rsid w:val="00712789"/>
    <w:rsid w:val="0071283B"/>
    <w:rsid w:val="00712DD9"/>
    <w:rsid w:val="00713A77"/>
    <w:rsid w:val="00714E03"/>
    <w:rsid w:val="0071597F"/>
    <w:rsid w:val="00715BE8"/>
    <w:rsid w:val="00716C8B"/>
    <w:rsid w:val="00721237"/>
    <w:rsid w:val="0072212B"/>
    <w:rsid w:val="007223CF"/>
    <w:rsid w:val="00723240"/>
    <w:rsid w:val="007237D9"/>
    <w:rsid w:val="00724C7E"/>
    <w:rsid w:val="0072629C"/>
    <w:rsid w:val="00727309"/>
    <w:rsid w:val="00727AD4"/>
    <w:rsid w:val="00727C97"/>
    <w:rsid w:val="0073001F"/>
    <w:rsid w:val="0073004C"/>
    <w:rsid w:val="007313AC"/>
    <w:rsid w:val="007332F6"/>
    <w:rsid w:val="00733853"/>
    <w:rsid w:val="00735C42"/>
    <w:rsid w:val="0073604C"/>
    <w:rsid w:val="00736144"/>
    <w:rsid w:val="00736634"/>
    <w:rsid w:val="00736BCB"/>
    <w:rsid w:val="00737377"/>
    <w:rsid w:val="00737BDA"/>
    <w:rsid w:val="00737D20"/>
    <w:rsid w:val="007402AF"/>
    <w:rsid w:val="00740715"/>
    <w:rsid w:val="00740B86"/>
    <w:rsid w:val="00741B86"/>
    <w:rsid w:val="00741C1E"/>
    <w:rsid w:val="00742271"/>
    <w:rsid w:val="007422A7"/>
    <w:rsid w:val="00743887"/>
    <w:rsid w:val="0074419B"/>
    <w:rsid w:val="007449E8"/>
    <w:rsid w:val="00745809"/>
    <w:rsid w:val="00746C46"/>
    <w:rsid w:val="00746F35"/>
    <w:rsid w:val="00747250"/>
    <w:rsid w:val="0074784E"/>
    <w:rsid w:val="0075130A"/>
    <w:rsid w:val="00751DF6"/>
    <w:rsid w:val="00752334"/>
    <w:rsid w:val="00752922"/>
    <w:rsid w:val="0075356E"/>
    <w:rsid w:val="0075632E"/>
    <w:rsid w:val="0075638A"/>
    <w:rsid w:val="00757960"/>
    <w:rsid w:val="00760D30"/>
    <w:rsid w:val="00762196"/>
    <w:rsid w:val="0076351B"/>
    <w:rsid w:val="007638DB"/>
    <w:rsid w:val="00763E5C"/>
    <w:rsid w:val="0076493C"/>
    <w:rsid w:val="00765DEE"/>
    <w:rsid w:val="00766315"/>
    <w:rsid w:val="00766D48"/>
    <w:rsid w:val="00766DE1"/>
    <w:rsid w:val="0076727E"/>
    <w:rsid w:val="0076773D"/>
    <w:rsid w:val="00770134"/>
    <w:rsid w:val="00771588"/>
    <w:rsid w:val="007717B2"/>
    <w:rsid w:val="00772361"/>
    <w:rsid w:val="00772E00"/>
    <w:rsid w:val="00774998"/>
    <w:rsid w:val="00774D44"/>
    <w:rsid w:val="00774F68"/>
    <w:rsid w:val="00775A03"/>
    <w:rsid w:val="00775D83"/>
    <w:rsid w:val="007765A1"/>
    <w:rsid w:val="007767F8"/>
    <w:rsid w:val="00776989"/>
    <w:rsid w:val="00776C4E"/>
    <w:rsid w:val="0078015F"/>
    <w:rsid w:val="00780164"/>
    <w:rsid w:val="00780F9F"/>
    <w:rsid w:val="00781275"/>
    <w:rsid w:val="00781369"/>
    <w:rsid w:val="007816DC"/>
    <w:rsid w:val="00781ED1"/>
    <w:rsid w:val="0078243A"/>
    <w:rsid w:val="00782477"/>
    <w:rsid w:val="0078400E"/>
    <w:rsid w:val="0078444F"/>
    <w:rsid w:val="00784A1B"/>
    <w:rsid w:val="007852C8"/>
    <w:rsid w:val="00785766"/>
    <w:rsid w:val="0078585C"/>
    <w:rsid w:val="0078664A"/>
    <w:rsid w:val="00790AAF"/>
    <w:rsid w:val="00791B38"/>
    <w:rsid w:val="00792988"/>
    <w:rsid w:val="00793256"/>
    <w:rsid w:val="00793831"/>
    <w:rsid w:val="00795142"/>
    <w:rsid w:val="007964A7"/>
    <w:rsid w:val="00796713"/>
    <w:rsid w:val="00796953"/>
    <w:rsid w:val="00796E00"/>
    <w:rsid w:val="007975D9"/>
    <w:rsid w:val="00797CF5"/>
    <w:rsid w:val="007A0EE3"/>
    <w:rsid w:val="007A30EE"/>
    <w:rsid w:val="007A3AD0"/>
    <w:rsid w:val="007A3E1C"/>
    <w:rsid w:val="007A4534"/>
    <w:rsid w:val="007A5436"/>
    <w:rsid w:val="007A579B"/>
    <w:rsid w:val="007A5E4A"/>
    <w:rsid w:val="007A61B6"/>
    <w:rsid w:val="007B025D"/>
    <w:rsid w:val="007B0601"/>
    <w:rsid w:val="007B0630"/>
    <w:rsid w:val="007B1069"/>
    <w:rsid w:val="007B11A6"/>
    <w:rsid w:val="007B2591"/>
    <w:rsid w:val="007B30C9"/>
    <w:rsid w:val="007B3B50"/>
    <w:rsid w:val="007B40D0"/>
    <w:rsid w:val="007B411C"/>
    <w:rsid w:val="007B7905"/>
    <w:rsid w:val="007B7F54"/>
    <w:rsid w:val="007C0569"/>
    <w:rsid w:val="007C1102"/>
    <w:rsid w:val="007C1960"/>
    <w:rsid w:val="007C3140"/>
    <w:rsid w:val="007C3F39"/>
    <w:rsid w:val="007C437B"/>
    <w:rsid w:val="007C4B92"/>
    <w:rsid w:val="007C4B9F"/>
    <w:rsid w:val="007C6B3D"/>
    <w:rsid w:val="007C7B72"/>
    <w:rsid w:val="007D0A76"/>
    <w:rsid w:val="007D1669"/>
    <w:rsid w:val="007D21B8"/>
    <w:rsid w:val="007D35F7"/>
    <w:rsid w:val="007D3D8D"/>
    <w:rsid w:val="007D411E"/>
    <w:rsid w:val="007D41C6"/>
    <w:rsid w:val="007D5E86"/>
    <w:rsid w:val="007D63A2"/>
    <w:rsid w:val="007D6472"/>
    <w:rsid w:val="007D73A8"/>
    <w:rsid w:val="007E2997"/>
    <w:rsid w:val="007E3189"/>
    <w:rsid w:val="007E39B5"/>
    <w:rsid w:val="007E3F42"/>
    <w:rsid w:val="007E5E35"/>
    <w:rsid w:val="007F05E4"/>
    <w:rsid w:val="007F0DBB"/>
    <w:rsid w:val="007F372F"/>
    <w:rsid w:val="007F45DC"/>
    <w:rsid w:val="007F4F4E"/>
    <w:rsid w:val="007F4F7B"/>
    <w:rsid w:val="007F5496"/>
    <w:rsid w:val="007F64E8"/>
    <w:rsid w:val="007F6A3C"/>
    <w:rsid w:val="008007AA"/>
    <w:rsid w:val="00800E16"/>
    <w:rsid w:val="008025F2"/>
    <w:rsid w:val="00802765"/>
    <w:rsid w:val="00803964"/>
    <w:rsid w:val="00804ED7"/>
    <w:rsid w:val="00805468"/>
    <w:rsid w:val="00805E0C"/>
    <w:rsid w:val="0080630A"/>
    <w:rsid w:val="00806786"/>
    <w:rsid w:val="008072EB"/>
    <w:rsid w:val="00810A0A"/>
    <w:rsid w:val="00812D20"/>
    <w:rsid w:val="00812FD2"/>
    <w:rsid w:val="00813AEF"/>
    <w:rsid w:val="00813B1E"/>
    <w:rsid w:val="0081620A"/>
    <w:rsid w:val="008164D6"/>
    <w:rsid w:val="008175FB"/>
    <w:rsid w:val="00817675"/>
    <w:rsid w:val="00817A91"/>
    <w:rsid w:val="0082153E"/>
    <w:rsid w:val="008219CE"/>
    <w:rsid w:val="00822435"/>
    <w:rsid w:val="00822BE3"/>
    <w:rsid w:val="00823521"/>
    <w:rsid w:val="0082364B"/>
    <w:rsid w:val="008242BE"/>
    <w:rsid w:val="00824854"/>
    <w:rsid w:val="0082527E"/>
    <w:rsid w:val="00826FC3"/>
    <w:rsid w:val="00827B47"/>
    <w:rsid w:val="00830D66"/>
    <w:rsid w:val="0083127B"/>
    <w:rsid w:val="00831C03"/>
    <w:rsid w:val="008323B7"/>
    <w:rsid w:val="00832AE7"/>
    <w:rsid w:val="008333F5"/>
    <w:rsid w:val="00833E6F"/>
    <w:rsid w:val="00834506"/>
    <w:rsid w:val="00834C90"/>
    <w:rsid w:val="00834CFA"/>
    <w:rsid w:val="00834DB5"/>
    <w:rsid w:val="00835783"/>
    <w:rsid w:val="008370BF"/>
    <w:rsid w:val="00837827"/>
    <w:rsid w:val="00841FCD"/>
    <w:rsid w:val="00842371"/>
    <w:rsid w:val="008429E4"/>
    <w:rsid w:val="00842D0E"/>
    <w:rsid w:val="00843795"/>
    <w:rsid w:val="00844E85"/>
    <w:rsid w:val="00845EC8"/>
    <w:rsid w:val="00845F72"/>
    <w:rsid w:val="00845F9A"/>
    <w:rsid w:val="0085174A"/>
    <w:rsid w:val="00851D62"/>
    <w:rsid w:val="0085358E"/>
    <w:rsid w:val="00853A28"/>
    <w:rsid w:val="0085450A"/>
    <w:rsid w:val="008552EB"/>
    <w:rsid w:val="00855B1E"/>
    <w:rsid w:val="00856B6E"/>
    <w:rsid w:val="008603F6"/>
    <w:rsid w:val="008613D5"/>
    <w:rsid w:val="008618C1"/>
    <w:rsid w:val="00862327"/>
    <w:rsid w:val="008628FD"/>
    <w:rsid w:val="00865E87"/>
    <w:rsid w:val="008667BB"/>
    <w:rsid w:val="00867157"/>
    <w:rsid w:val="00867CF8"/>
    <w:rsid w:val="0087027D"/>
    <w:rsid w:val="00870993"/>
    <w:rsid w:val="00871978"/>
    <w:rsid w:val="00872857"/>
    <w:rsid w:val="008731EE"/>
    <w:rsid w:val="008739A4"/>
    <w:rsid w:val="00876B69"/>
    <w:rsid w:val="00876CB7"/>
    <w:rsid w:val="00876D6B"/>
    <w:rsid w:val="00881A0C"/>
    <w:rsid w:val="00881FC0"/>
    <w:rsid w:val="00882DFF"/>
    <w:rsid w:val="00883626"/>
    <w:rsid w:val="00885F47"/>
    <w:rsid w:val="00886050"/>
    <w:rsid w:val="0088718F"/>
    <w:rsid w:val="00890949"/>
    <w:rsid w:val="00894184"/>
    <w:rsid w:val="00894252"/>
    <w:rsid w:val="00895423"/>
    <w:rsid w:val="008967EE"/>
    <w:rsid w:val="0089752D"/>
    <w:rsid w:val="0089797E"/>
    <w:rsid w:val="008A0E23"/>
    <w:rsid w:val="008A34C6"/>
    <w:rsid w:val="008A4FBB"/>
    <w:rsid w:val="008A5F0C"/>
    <w:rsid w:val="008A73A7"/>
    <w:rsid w:val="008A74AE"/>
    <w:rsid w:val="008A786B"/>
    <w:rsid w:val="008A7FA7"/>
    <w:rsid w:val="008B0398"/>
    <w:rsid w:val="008B1B25"/>
    <w:rsid w:val="008B220B"/>
    <w:rsid w:val="008B261C"/>
    <w:rsid w:val="008B2A00"/>
    <w:rsid w:val="008B516D"/>
    <w:rsid w:val="008B55FC"/>
    <w:rsid w:val="008B5860"/>
    <w:rsid w:val="008B6C9A"/>
    <w:rsid w:val="008C0057"/>
    <w:rsid w:val="008C1A72"/>
    <w:rsid w:val="008C1A8C"/>
    <w:rsid w:val="008C1BAF"/>
    <w:rsid w:val="008C20C1"/>
    <w:rsid w:val="008C24A9"/>
    <w:rsid w:val="008C2EE6"/>
    <w:rsid w:val="008C3D88"/>
    <w:rsid w:val="008C4A3E"/>
    <w:rsid w:val="008C56B6"/>
    <w:rsid w:val="008C6CF3"/>
    <w:rsid w:val="008C71F2"/>
    <w:rsid w:val="008D0D74"/>
    <w:rsid w:val="008D1481"/>
    <w:rsid w:val="008D157A"/>
    <w:rsid w:val="008D2EAB"/>
    <w:rsid w:val="008D30EA"/>
    <w:rsid w:val="008D397D"/>
    <w:rsid w:val="008D57BC"/>
    <w:rsid w:val="008D5BD7"/>
    <w:rsid w:val="008D5D9A"/>
    <w:rsid w:val="008D60B1"/>
    <w:rsid w:val="008D62A8"/>
    <w:rsid w:val="008D65E2"/>
    <w:rsid w:val="008D74B6"/>
    <w:rsid w:val="008E1000"/>
    <w:rsid w:val="008E3EE6"/>
    <w:rsid w:val="008E45A4"/>
    <w:rsid w:val="008E4EDD"/>
    <w:rsid w:val="008E7F3C"/>
    <w:rsid w:val="008F0C99"/>
    <w:rsid w:val="008F159A"/>
    <w:rsid w:val="008F1A20"/>
    <w:rsid w:val="008F211A"/>
    <w:rsid w:val="008F2450"/>
    <w:rsid w:val="008F485D"/>
    <w:rsid w:val="008F488B"/>
    <w:rsid w:val="008F56A3"/>
    <w:rsid w:val="008F5D0D"/>
    <w:rsid w:val="008F65D0"/>
    <w:rsid w:val="008F6717"/>
    <w:rsid w:val="0090054B"/>
    <w:rsid w:val="00900B1E"/>
    <w:rsid w:val="00901CA7"/>
    <w:rsid w:val="00901DFA"/>
    <w:rsid w:val="009024D0"/>
    <w:rsid w:val="00902DF7"/>
    <w:rsid w:val="00902E37"/>
    <w:rsid w:val="00903983"/>
    <w:rsid w:val="00903E74"/>
    <w:rsid w:val="00903F9C"/>
    <w:rsid w:val="00904850"/>
    <w:rsid w:val="00905798"/>
    <w:rsid w:val="009061B2"/>
    <w:rsid w:val="00906333"/>
    <w:rsid w:val="00906DCF"/>
    <w:rsid w:val="00907768"/>
    <w:rsid w:val="009122BE"/>
    <w:rsid w:val="009142AB"/>
    <w:rsid w:val="00914452"/>
    <w:rsid w:val="009144AF"/>
    <w:rsid w:val="009146BB"/>
    <w:rsid w:val="00914B2F"/>
    <w:rsid w:val="009152C6"/>
    <w:rsid w:val="00916B35"/>
    <w:rsid w:val="00916D57"/>
    <w:rsid w:val="00917C10"/>
    <w:rsid w:val="00920496"/>
    <w:rsid w:val="009210B2"/>
    <w:rsid w:val="0092122C"/>
    <w:rsid w:val="00922084"/>
    <w:rsid w:val="00922FDB"/>
    <w:rsid w:val="00923200"/>
    <w:rsid w:val="009265AB"/>
    <w:rsid w:val="00926C64"/>
    <w:rsid w:val="00927461"/>
    <w:rsid w:val="00927ABE"/>
    <w:rsid w:val="009305E4"/>
    <w:rsid w:val="009330B8"/>
    <w:rsid w:val="00933584"/>
    <w:rsid w:val="00933B50"/>
    <w:rsid w:val="00935DC4"/>
    <w:rsid w:val="00935FD0"/>
    <w:rsid w:val="00940654"/>
    <w:rsid w:val="00941680"/>
    <w:rsid w:val="00942E63"/>
    <w:rsid w:val="0094332A"/>
    <w:rsid w:val="009433FD"/>
    <w:rsid w:val="00944281"/>
    <w:rsid w:val="009442DB"/>
    <w:rsid w:val="00944EC1"/>
    <w:rsid w:val="00945A46"/>
    <w:rsid w:val="00945B2E"/>
    <w:rsid w:val="00945CDD"/>
    <w:rsid w:val="00950079"/>
    <w:rsid w:val="0095057D"/>
    <w:rsid w:val="00950D30"/>
    <w:rsid w:val="00951283"/>
    <w:rsid w:val="00952341"/>
    <w:rsid w:val="009537AC"/>
    <w:rsid w:val="00955691"/>
    <w:rsid w:val="009559C6"/>
    <w:rsid w:val="00956BF1"/>
    <w:rsid w:val="00961DF9"/>
    <w:rsid w:val="009648B4"/>
    <w:rsid w:val="00964F3C"/>
    <w:rsid w:val="00965D24"/>
    <w:rsid w:val="009666CD"/>
    <w:rsid w:val="00970185"/>
    <w:rsid w:val="0097084D"/>
    <w:rsid w:val="00971286"/>
    <w:rsid w:val="009723B0"/>
    <w:rsid w:val="00972ADD"/>
    <w:rsid w:val="009746DE"/>
    <w:rsid w:val="00974906"/>
    <w:rsid w:val="00974A3B"/>
    <w:rsid w:val="00975105"/>
    <w:rsid w:val="009752FB"/>
    <w:rsid w:val="00975A04"/>
    <w:rsid w:val="00976BFD"/>
    <w:rsid w:val="009771B9"/>
    <w:rsid w:val="00977288"/>
    <w:rsid w:val="00977C59"/>
    <w:rsid w:val="00981492"/>
    <w:rsid w:val="009815D0"/>
    <w:rsid w:val="00981A32"/>
    <w:rsid w:val="00981CF5"/>
    <w:rsid w:val="0098261F"/>
    <w:rsid w:val="009844C4"/>
    <w:rsid w:val="00984C12"/>
    <w:rsid w:val="00985CD1"/>
    <w:rsid w:val="009861EB"/>
    <w:rsid w:val="0098652E"/>
    <w:rsid w:val="0098750A"/>
    <w:rsid w:val="00990421"/>
    <w:rsid w:val="00990B7D"/>
    <w:rsid w:val="00990B82"/>
    <w:rsid w:val="009911FA"/>
    <w:rsid w:val="00991314"/>
    <w:rsid w:val="009913DC"/>
    <w:rsid w:val="00991710"/>
    <w:rsid w:val="0099289B"/>
    <w:rsid w:val="00993A8B"/>
    <w:rsid w:val="009946E1"/>
    <w:rsid w:val="00994CD0"/>
    <w:rsid w:val="00995EB6"/>
    <w:rsid w:val="00996792"/>
    <w:rsid w:val="009969ED"/>
    <w:rsid w:val="00997027"/>
    <w:rsid w:val="00997557"/>
    <w:rsid w:val="0099760C"/>
    <w:rsid w:val="009A092F"/>
    <w:rsid w:val="009A1049"/>
    <w:rsid w:val="009A17A7"/>
    <w:rsid w:val="009A20E8"/>
    <w:rsid w:val="009A51D3"/>
    <w:rsid w:val="009A54E3"/>
    <w:rsid w:val="009A59BD"/>
    <w:rsid w:val="009A6111"/>
    <w:rsid w:val="009A6750"/>
    <w:rsid w:val="009A6D7C"/>
    <w:rsid w:val="009A7464"/>
    <w:rsid w:val="009A762E"/>
    <w:rsid w:val="009B16E2"/>
    <w:rsid w:val="009B18CA"/>
    <w:rsid w:val="009B1928"/>
    <w:rsid w:val="009B278F"/>
    <w:rsid w:val="009B3A75"/>
    <w:rsid w:val="009B3B97"/>
    <w:rsid w:val="009B4F2B"/>
    <w:rsid w:val="009B5342"/>
    <w:rsid w:val="009B671E"/>
    <w:rsid w:val="009C25CA"/>
    <w:rsid w:val="009C325C"/>
    <w:rsid w:val="009C3FB7"/>
    <w:rsid w:val="009C4055"/>
    <w:rsid w:val="009C72E8"/>
    <w:rsid w:val="009D0C8D"/>
    <w:rsid w:val="009D0DB2"/>
    <w:rsid w:val="009D2F35"/>
    <w:rsid w:val="009D369F"/>
    <w:rsid w:val="009D5693"/>
    <w:rsid w:val="009D5FE2"/>
    <w:rsid w:val="009D644B"/>
    <w:rsid w:val="009D69AC"/>
    <w:rsid w:val="009D6DA3"/>
    <w:rsid w:val="009D7A0E"/>
    <w:rsid w:val="009E40F4"/>
    <w:rsid w:val="009E43AD"/>
    <w:rsid w:val="009E469B"/>
    <w:rsid w:val="009E59BE"/>
    <w:rsid w:val="009E6677"/>
    <w:rsid w:val="009E7296"/>
    <w:rsid w:val="009E77A8"/>
    <w:rsid w:val="009F00A5"/>
    <w:rsid w:val="009F04BE"/>
    <w:rsid w:val="009F060D"/>
    <w:rsid w:val="009F0A51"/>
    <w:rsid w:val="009F196F"/>
    <w:rsid w:val="009F2C50"/>
    <w:rsid w:val="009F500D"/>
    <w:rsid w:val="009F5529"/>
    <w:rsid w:val="009F5BCA"/>
    <w:rsid w:val="009F5F21"/>
    <w:rsid w:val="009F6907"/>
    <w:rsid w:val="009F6E79"/>
    <w:rsid w:val="009F778B"/>
    <w:rsid w:val="009F7DDF"/>
    <w:rsid w:val="00A00686"/>
    <w:rsid w:val="00A00D95"/>
    <w:rsid w:val="00A02AD4"/>
    <w:rsid w:val="00A0420F"/>
    <w:rsid w:val="00A04725"/>
    <w:rsid w:val="00A04771"/>
    <w:rsid w:val="00A0499F"/>
    <w:rsid w:val="00A06F51"/>
    <w:rsid w:val="00A07175"/>
    <w:rsid w:val="00A10B73"/>
    <w:rsid w:val="00A13CC7"/>
    <w:rsid w:val="00A145A1"/>
    <w:rsid w:val="00A148B5"/>
    <w:rsid w:val="00A14CD7"/>
    <w:rsid w:val="00A15347"/>
    <w:rsid w:val="00A15B44"/>
    <w:rsid w:val="00A1631A"/>
    <w:rsid w:val="00A1759C"/>
    <w:rsid w:val="00A176B3"/>
    <w:rsid w:val="00A20413"/>
    <w:rsid w:val="00A2173E"/>
    <w:rsid w:val="00A224CC"/>
    <w:rsid w:val="00A23340"/>
    <w:rsid w:val="00A2427A"/>
    <w:rsid w:val="00A25675"/>
    <w:rsid w:val="00A26A94"/>
    <w:rsid w:val="00A26DBD"/>
    <w:rsid w:val="00A26E0F"/>
    <w:rsid w:val="00A273AB"/>
    <w:rsid w:val="00A31C08"/>
    <w:rsid w:val="00A32A86"/>
    <w:rsid w:val="00A332DB"/>
    <w:rsid w:val="00A33611"/>
    <w:rsid w:val="00A34994"/>
    <w:rsid w:val="00A34DA2"/>
    <w:rsid w:val="00A35101"/>
    <w:rsid w:val="00A36FA1"/>
    <w:rsid w:val="00A405EE"/>
    <w:rsid w:val="00A4162D"/>
    <w:rsid w:val="00A42441"/>
    <w:rsid w:val="00A434D4"/>
    <w:rsid w:val="00A43DAE"/>
    <w:rsid w:val="00A44606"/>
    <w:rsid w:val="00A454FF"/>
    <w:rsid w:val="00A45860"/>
    <w:rsid w:val="00A460D7"/>
    <w:rsid w:val="00A4613C"/>
    <w:rsid w:val="00A4747D"/>
    <w:rsid w:val="00A478A7"/>
    <w:rsid w:val="00A5012B"/>
    <w:rsid w:val="00A502AE"/>
    <w:rsid w:val="00A50650"/>
    <w:rsid w:val="00A507E1"/>
    <w:rsid w:val="00A511CC"/>
    <w:rsid w:val="00A51228"/>
    <w:rsid w:val="00A512D9"/>
    <w:rsid w:val="00A51626"/>
    <w:rsid w:val="00A51E5C"/>
    <w:rsid w:val="00A5272B"/>
    <w:rsid w:val="00A53683"/>
    <w:rsid w:val="00A545B0"/>
    <w:rsid w:val="00A54810"/>
    <w:rsid w:val="00A5523C"/>
    <w:rsid w:val="00A55876"/>
    <w:rsid w:val="00A56057"/>
    <w:rsid w:val="00A56918"/>
    <w:rsid w:val="00A57038"/>
    <w:rsid w:val="00A60C26"/>
    <w:rsid w:val="00A652C5"/>
    <w:rsid w:val="00A655D5"/>
    <w:rsid w:val="00A661B8"/>
    <w:rsid w:val="00A6636E"/>
    <w:rsid w:val="00A66C35"/>
    <w:rsid w:val="00A6714B"/>
    <w:rsid w:val="00A67F01"/>
    <w:rsid w:val="00A703C6"/>
    <w:rsid w:val="00A70C05"/>
    <w:rsid w:val="00A72993"/>
    <w:rsid w:val="00A738E5"/>
    <w:rsid w:val="00A750F5"/>
    <w:rsid w:val="00A766D4"/>
    <w:rsid w:val="00A8094A"/>
    <w:rsid w:val="00A80C5D"/>
    <w:rsid w:val="00A80FFC"/>
    <w:rsid w:val="00A824CF"/>
    <w:rsid w:val="00A8320E"/>
    <w:rsid w:val="00A84206"/>
    <w:rsid w:val="00A84283"/>
    <w:rsid w:val="00A8444F"/>
    <w:rsid w:val="00A84904"/>
    <w:rsid w:val="00A84B66"/>
    <w:rsid w:val="00A8575D"/>
    <w:rsid w:val="00A87028"/>
    <w:rsid w:val="00A907F5"/>
    <w:rsid w:val="00A90A1E"/>
    <w:rsid w:val="00A920BD"/>
    <w:rsid w:val="00A921FA"/>
    <w:rsid w:val="00A9227F"/>
    <w:rsid w:val="00A92518"/>
    <w:rsid w:val="00A92542"/>
    <w:rsid w:val="00A929BD"/>
    <w:rsid w:val="00A92A50"/>
    <w:rsid w:val="00A936C2"/>
    <w:rsid w:val="00A9394B"/>
    <w:rsid w:val="00A94FC5"/>
    <w:rsid w:val="00A95DA3"/>
    <w:rsid w:val="00A9656A"/>
    <w:rsid w:val="00A96812"/>
    <w:rsid w:val="00A978D6"/>
    <w:rsid w:val="00A97AEE"/>
    <w:rsid w:val="00AA029B"/>
    <w:rsid w:val="00AA0448"/>
    <w:rsid w:val="00AA25D7"/>
    <w:rsid w:val="00AA27EF"/>
    <w:rsid w:val="00AA320B"/>
    <w:rsid w:val="00AA3E47"/>
    <w:rsid w:val="00AA45C9"/>
    <w:rsid w:val="00AA6DA3"/>
    <w:rsid w:val="00AA7A90"/>
    <w:rsid w:val="00AB08EE"/>
    <w:rsid w:val="00AB0FC5"/>
    <w:rsid w:val="00AB24FF"/>
    <w:rsid w:val="00AB4006"/>
    <w:rsid w:val="00AB4C92"/>
    <w:rsid w:val="00AB5A47"/>
    <w:rsid w:val="00AB6888"/>
    <w:rsid w:val="00AB7D67"/>
    <w:rsid w:val="00AC07BA"/>
    <w:rsid w:val="00AC0ABC"/>
    <w:rsid w:val="00AC117D"/>
    <w:rsid w:val="00AC26FD"/>
    <w:rsid w:val="00AC2732"/>
    <w:rsid w:val="00AC2CE6"/>
    <w:rsid w:val="00AC43AC"/>
    <w:rsid w:val="00AC496A"/>
    <w:rsid w:val="00AC4AFB"/>
    <w:rsid w:val="00AC4BCB"/>
    <w:rsid w:val="00AC7416"/>
    <w:rsid w:val="00AC78D5"/>
    <w:rsid w:val="00AC7C40"/>
    <w:rsid w:val="00AD0072"/>
    <w:rsid w:val="00AD220C"/>
    <w:rsid w:val="00AD442C"/>
    <w:rsid w:val="00AD5482"/>
    <w:rsid w:val="00AD602E"/>
    <w:rsid w:val="00AD6502"/>
    <w:rsid w:val="00AD6A66"/>
    <w:rsid w:val="00AD6C22"/>
    <w:rsid w:val="00AD7292"/>
    <w:rsid w:val="00AD7892"/>
    <w:rsid w:val="00AE1C5C"/>
    <w:rsid w:val="00AE1EB9"/>
    <w:rsid w:val="00AE3E0A"/>
    <w:rsid w:val="00AE4718"/>
    <w:rsid w:val="00AE5747"/>
    <w:rsid w:val="00AE723F"/>
    <w:rsid w:val="00AF006F"/>
    <w:rsid w:val="00AF05D5"/>
    <w:rsid w:val="00AF1748"/>
    <w:rsid w:val="00AF185A"/>
    <w:rsid w:val="00AF3A6F"/>
    <w:rsid w:val="00AF4768"/>
    <w:rsid w:val="00AF4992"/>
    <w:rsid w:val="00AF4AA5"/>
    <w:rsid w:val="00AF4B80"/>
    <w:rsid w:val="00AF6270"/>
    <w:rsid w:val="00AF6979"/>
    <w:rsid w:val="00AF6CF2"/>
    <w:rsid w:val="00B00093"/>
    <w:rsid w:val="00B018CB"/>
    <w:rsid w:val="00B0285B"/>
    <w:rsid w:val="00B03019"/>
    <w:rsid w:val="00B03A6F"/>
    <w:rsid w:val="00B05227"/>
    <w:rsid w:val="00B05551"/>
    <w:rsid w:val="00B07989"/>
    <w:rsid w:val="00B10237"/>
    <w:rsid w:val="00B10BE0"/>
    <w:rsid w:val="00B12784"/>
    <w:rsid w:val="00B127C8"/>
    <w:rsid w:val="00B130EB"/>
    <w:rsid w:val="00B1310C"/>
    <w:rsid w:val="00B14EF9"/>
    <w:rsid w:val="00B1567A"/>
    <w:rsid w:val="00B15809"/>
    <w:rsid w:val="00B15933"/>
    <w:rsid w:val="00B15F57"/>
    <w:rsid w:val="00B165A6"/>
    <w:rsid w:val="00B176DD"/>
    <w:rsid w:val="00B17A2C"/>
    <w:rsid w:val="00B17DA4"/>
    <w:rsid w:val="00B17F48"/>
    <w:rsid w:val="00B20CAB"/>
    <w:rsid w:val="00B2144A"/>
    <w:rsid w:val="00B2158E"/>
    <w:rsid w:val="00B232CD"/>
    <w:rsid w:val="00B23A89"/>
    <w:rsid w:val="00B24749"/>
    <w:rsid w:val="00B24C85"/>
    <w:rsid w:val="00B24FF8"/>
    <w:rsid w:val="00B25589"/>
    <w:rsid w:val="00B27D34"/>
    <w:rsid w:val="00B3050E"/>
    <w:rsid w:val="00B312F6"/>
    <w:rsid w:val="00B31765"/>
    <w:rsid w:val="00B31BA3"/>
    <w:rsid w:val="00B31F82"/>
    <w:rsid w:val="00B320C3"/>
    <w:rsid w:val="00B3263E"/>
    <w:rsid w:val="00B34E02"/>
    <w:rsid w:val="00B34FF3"/>
    <w:rsid w:val="00B36092"/>
    <w:rsid w:val="00B36BEB"/>
    <w:rsid w:val="00B37706"/>
    <w:rsid w:val="00B41350"/>
    <w:rsid w:val="00B4213F"/>
    <w:rsid w:val="00B42D08"/>
    <w:rsid w:val="00B4306A"/>
    <w:rsid w:val="00B438F4"/>
    <w:rsid w:val="00B44FE9"/>
    <w:rsid w:val="00B46B7D"/>
    <w:rsid w:val="00B506F6"/>
    <w:rsid w:val="00B515C9"/>
    <w:rsid w:val="00B518C4"/>
    <w:rsid w:val="00B52F27"/>
    <w:rsid w:val="00B53594"/>
    <w:rsid w:val="00B53602"/>
    <w:rsid w:val="00B539F4"/>
    <w:rsid w:val="00B53B9A"/>
    <w:rsid w:val="00B548FC"/>
    <w:rsid w:val="00B54B01"/>
    <w:rsid w:val="00B550BB"/>
    <w:rsid w:val="00B55FE3"/>
    <w:rsid w:val="00B57035"/>
    <w:rsid w:val="00B5758E"/>
    <w:rsid w:val="00B578C0"/>
    <w:rsid w:val="00B60AF5"/>
    <w:rsid w:val="00B60B45"/>
    <w:rsid w:val="00B60FDC"/>
    <w:rsid w:val="00B6135D"/>
    <w:rsid w:val="00B61633"/>
    <w:rsid w:val="00B619C1"/>
    <w:rsid w:val="00B62754"/>
    <w:rsid w:val="00B6282A"/>
    <w:rsid w:val="00B6326C"/>
    <w:rsid w:val="00B64C0D"/>
    <w:rsid w:val="00B65877"/>
    <w:rsid w:val="00B65EF3"/>
    <w:rsid w:val="00B66A76"/>
    <w:rsid w:val="00B66C12"/>
    <w:rsid w:val="00B671EA"/>
    <w:rsid w:val="00B67415"/>
    <w:rsid w:val="00B67A19"/>
    <w:rsid w:val="00B7092F"/>
    <w:rsid w:val="00B70A20"/>
    <w:rsid w:val="00B7164A"/>
    <w:rsid w:val="00B73348"/>
    <w:rsid w:val="00B7383D"/>
    <w:rsid w:val="00B75D55"/>
    <w:rsid w:val="00B76A62"/>
    <w:rsid w:val="00B770D7"/>
    <w:rsid w:val="00B771E2"/>
    <w:rsid w:val="00B779A8"/>
    <w:rsid w:val="00B77B8D"/>
    <w:rsid w:val="00B80E1A"/>
    <w:rsid w:val="00B826E9"/>
    <w:rsid w:val="00B8273A"/>
    <w:rsid w:val="00B83DD8"/>
    <w:rsid w:val="00B8613C"/>
    <w:rsid w:val="00B865E3"/>
    <w:rsid w:val="00B87903"/>
    <w:rsid w:val="00B90AC3"/>
    <w:rsid w:val="00B90C74"/>
    <w:rsid w:val="00B914ED"/>
    <w:rsid w:val="00B91893"/>
    <w:rsid w:val="00B91923"/>
    <w:rsid w:val="00B91DB7"/>
    <w:rsid w:val="00B936CA"/>
    <w:rsid w:val="00B940EE"/>
    <w:rsid w:val="00B94D36"/>
    <w:rsid w:val="00B9503A"/>
    <w:rsid w:val="00B95565"/>
    <w:rsid w:val="00B95B87"/>
    <w:rsid w:val="00B95CED"/>
    <w:rsid w:val="00B96DDA"/>
    <w:rsid w:val="00B975B6"/>
    <w:rsid w:val="00BA035D"/>
    <w:rsid w:val="00BA0E29"/>
    <w:rsid w:val="00BA11D7"/>
    <w:rsid w:val="00BA17FA"/>
    <w:rsid w:val="00BA2487"/>
    <w:rsid w:val="00BA24D2"/>
    <w:rsid w:val="00BA2689"/>
    <w:rsid w:val="00BA288C"/>
    <w:rsid w:val="00BA38B1"/>
    <w:rsid w:val="00BA5122"/>
    <w:rsid w:val="00BB08CF"/>
    <w:rsid w:val="00BB107C"/>
    <w:rsid w:val="00BB17B8"/>
    <w:rsid w:val="00BB18A4"/>
    <w:rsid w:val="00BB3036"/>
    <w:rsid w:val="00BB3929"/>
    <w:rsid w:val="00BB544E"/>
    <w:rsid w:val="00BB6816"/>
    <w:rsid w:val="00BC0C11"/>
    <w:rsid w:val="00BC158C"/>
    <w:rsid w:val="00BC2D08"/>
    <w:rsid w:val="00BC390E"/>
    <w:rsid w:val="00BC398F"/>
    <w:rsid w:val="00BC44BE"/>
    <w:rsid w:val="00BC4D18"/>
    <w:rsid w:val="00BC595B"/>
    <w:rsid w:val="00BC5BFF"/>
    <w:rsid w:val="00BC6DC5"/>
    <w:rsid w:val="00BC7705"/>
    <w:rsid w:val="00BC7906"/>
    <w:rsid w:val="00BD015B"/>
    <w:rsid w:val="00BD141A"/>
    <w:rsid w:val="00BD2958"/>
    <w:rsid w:val="00BD43C7"/>
    <w:rsid w:val="00BD6B08"/>
    <w:rsid w:val="00BD738E"/>
    <w:rsid w:val="00BD73DC"/>
    <w:rsid w:val="00BD7AD9"/>
    <w:rsid w:val="00BE015B"/>
    <w:rsid w:val="00BE1070"/>
    <w:rsid w:val="00BE11DA"/>
    <w:rsid w:val="00BE1580"/>
    <w:rsid w:val="00BE1AED"/>
    <w:rsid w:val="00BE1FFB"/>
    <w:rsid w:val="00BE21BE"/>
    <w:rsid w:val="00BE2A13"/>
    <w:rsid w:val="00BE2E71"/>
    <w:rsid w:val="00BE3703"/>
    <w:rsid w:val="00BE3C4A"/>
    <w:rsid w:val="00BE43BD"/>
    <w:rsid w:val="00BE4556"/>
    <w:rsid w:val="00BE5060"/>
    <w:rsid w:val="00BE540B"/>
    <w:rsid w:val="00BE5F6E"/>
    <w:rsid w:val="00BE67D1"/>
    <w:rsid w:val="00BE7CD5"/>
    <w:rsid w:val="00BF0487"/>
    <w:rsid w:val="00BF13F5"/>
    <w:rsid w:val="00BF16ED"/>
    <w:rsid w:val="00BF2452"/>
    <w:rsid w:val="00BF494F"/>
    <w:rsid w:val="00BF599B"/>
    <w:rsid w:val="00BF649C"/>
    <w:rsid w:val="00BF65A5"/>
    <w:rsid w:val="00BF6BE7"/>
    <w:rsid w:val="00BF7B42"/>
    <w:rsid w:val="00C011E8"/>
    <w:rsid w:val="00C01459"/>
    <w:rsid w:val="00C02F28"/>
    <w:rsid w:val="00C052C3"/>
    <w:rsid w:val="00C060A0"/>
    <w:rsid w:val="00C06501"/>
    <w:rsid w:val="00C06586"/>
    <w:rsid w:val="00C06AB8"/>
    <w:rsid w:val="00C06BF4"/>
    <w:rsid w:val="00C0764D"/>
    <w:rsid w:val="00C07759"/>
    <w:rsid w:val="00C11A79"/>
    <w:rsid w:val="00C12CD5"/>
    <w:rsid w:val="00C13D75"/>
    <w:rsid w:val="00C13E64"/>
    <w:rsid w:val="00C1455F"/>
    <w:rsid w:val="00C1665B"/>
    <w:rsid w:val="00C1667C"/>
    <w:rsid w:val="00C176AF"/>
    <w:rsid w:val="00C17C6C"/>
    <w:rsid w:val="00C20979"/>
    <w:rsid w:val="00C2206D"/>
    <w:rsid w:val="00C2428B"/>
    <w:rsid w:val="00C2437D"/>
    <w:rsid w:val="00C24419"/>
    <w:rsid w:val="00C24D8A"/>
    <w:rsid w:val="00C2569C"/>
    <w:rsid w:val="00C27572"/>
    <w:rsid w:val="00C275BB"/>
    <w:rsid w:val="00C31081"/>
    <w:rsid w:val="00C31566"/>
    <w:rsid w:val="00C31BDB"/>
    <w:rsid w:val="00C32744"/>
    <w:rsid w:val="00C33399"/>
    <w:rsid w:val="00C33B1A"/>
    <w:rsid w:val="00C33C46"/>
    <w:rsid w:val="00C34D8C"/>
    <w:rsid w:val="00C36F63"/>
    <w:rsid w:val="00C37CF1"/>
    <w:rsid w:val="00C40073"/>
    <w:rsid w:val="00C40827"/>
    <w:rsid w:val="00C43196"/>
    <w:rsid w:val="00C43874"/>
    <w:rsid w:val="00C43CD7"/>
    <w:rsid w:val="00C4713A"/>
    <w:rsid w:val="00C51377"/>
    <w:rsid w:val="00C51454"/>
    <w:rsid w:val="00C51B2B"/>
    <w:rsid w:val="00C53C1E"/>
    <w:rsid w:val="00C53C94"/>
    <w:rsid w:val="00C552BA"/>
    <w:rsid w:val="00C55514"/>
    <w:rsid w:val="00C57614"/>
    <w:rsid w:val="00C57807"/>
    <w:rsid w:val="00C57CFB"/>
    <w:rsid w:val="00C60491"/>
    <w:rsid w:val="00C61685"/>
    <w:rsid w:val="00C61F05"/>
    <w:rsid w:val="00C62E56"/>
    <w:rsid w:val="00C62FBA"/>
    <w:rsid w:val="00C6446D"/>
    <w:rsid w:val="00C65060"/>
    <w:rsid w:val="00C660A4"/>
    <w:rsid w:val="00C66AA2"/>
    <w:rsid w:val="00C672CE"/>
    <w:rsid w:val="00C67898"/>
    <w:rsid w:val="00C67AA1"/>
    <w:rsid w:val="00C7046A"/>
    <w:rsid w:val="00C71459"/>
    <w:rsid w:val="00C71C47"/>
    <w:rsid w:val="00C72125"/>
    <w:rsid w:val="00C734C1"/>
    <w:rsid w:val="00C747F3"/>
    <w:rsid w:val="00C770A8"/>
    <w:rsid w:val="00C772F5"/>
    <w:rsid w:val="00C77E1B"/>
    <w:rsid w:val="00C80301"/>
    <w:rsid w:val="00C807AD"/>
    <w:rsid w:val="00C80BFF"/>
    <w:rsid w:val="00C8195A"/>
    <w:rsid w:val="00C82A7E"/>
    <w:rsid w:val="00C841A3"/>
    <w:rsid w:val="00C841C4"/>
    <w:rsid w:val="00C84886"/>
    <w:rsid w:val="00C84B76"/>
    <w:rsid w:val="00C84C30"/>
    <w:rsid w:val="00C8561F"/>
    <w:rsid w:val="00C85EB0"/>
    <w:rsid w:val="00C86B76"/>
    <w:rsid w:val="00C87B03"/>
    <w:rsid w:val="00C90201"/>
    <w:rsid w:val="00C90332"/>
    <w:rsid w:val="00C9129D"/>
    <w:rsid w:val="00C9183A"/>
    <w:rsid w:val="00C9219B"/>
    <w:rsid w:val="00C92FE0"/>
    <w:rsid w:val="00C94B4B"/>
    <w:rsid w:val="00C95099"/>
    <w:rsid w:val="00C95BA0"/>
    <w:rsid w:val="00C96EE8"/>
    <w:rsid w:val="00C97DCA"/>
    <w:rsid w:val="00C97ED2"/>
    <w:rsid w:val="00CA423B"/>
    <w:rsid w:val="00CA5A54"/>
    <w:rsid w:val="00CA60B3"/>
    <w:rsid w:val="00CA702B"/>
    <w:rsid w:val="00CA73C8"/>
    <w:rsid w:val="00CA7EA2"/>
    <w:rsid w:val="00CB1656"/>
    <w:rsid w:val="00CB1997"/>
    <w:rsid w:val="00CB1CFE"/>
    <w:rsid w:val="00CB481F"/>
    <w:rsid w:val="00CB4C78"/>
    <w:rsid w:val="00CB6634"/>
    <w:rsid w:val="00CB7067"/>
    <w:rsid w:val="00CC0A1C"/>
    <w:rsid w:val="00CC32CE"/>
    <w:rsid w:val="00CC3A01"/>
    <w:rsid w:val="00CC3A6E"/>
    <w:rsid w:val="00CC4084"/>
    <w:rsid w:val="00CC479F"/>
    <w:rsid w:val="00CC4ABB"/>
    <w:rsid w:val="00CC59D9"/>
    <w:rsid w:val="00CC5CA9"/>
    <w:rsid w:val="00CC6562"/>
    <w:rsid w:val="00CC6EA8"/>
    <w:rsid w:val="00CC706A"/>
    <w:rsid w:val="00CC7D78"/>
    <w:rsid w:val="00CD043B"/>
    <w:rsid w:val="00CD1880"/>
    <w:rsid w:val="00CD1E40"/>
    <w:rsid w:val="00CD1ED8"/>
    <w:rsid w:val="00CD2501"/>
    <w:rsid w:val="00CD2A41"/>
    <w:rsid w:val="00CD2C3D"/>
    <w:rsid w:val="00CD31FA"/>
    <w:rsid w:val="00CD3582"/>
    <w:rsid w:val="00CD3653"/>
    <w:rsid w:val="00CD4619"/>
    <w:rsid w:val="00CD464E"/>
    <w:rsid w:val="00CD49FC"/>
    <w:rsid w:val="00CD557D"/>
    <w:rsid w:val="00CD62CB"/>
    <w:rsid w:val="00CD698B"/>
    <w:rsid w:val="00CD6BB4"/>
    <w:rsid w:val="00CD767B"/>
    <w:rsid w:val="00CE04A6"/>
    <w:rsid w:val="00CE077E"/>
    <w:rsid w:val="00CE0DE6"/>
    <w:rsid w:val="00CE1AD5"/>
    <w:rsid w:val="00CE26C5"/>
    <w:rsid w:val="00CE3E6D"/>
    <w:rsid w:val="00CE41EA"/>
    <w:rsid w:val="00CE5041"/>
    <w:rsid w:val="00CE5E71"/>
    <w:rsid w:val="00CE647C"/>
    <w:rsid w:val="00CE6C42"/>
    <w:rsid w:val="00CE6FF4"/>
    <w:rsid w:val="00CF0190"/>
    <w:rsid w:val="00CF0F0E"/>
    <w:rsid w:val="00CF1BB2"/>
    <w:rsid w:val="00CF1DC7"/>
    <w:rsid w:val="00CF2047"/>
    <w:rsid w:val="00CF20A8"/>
    <w:rsid w:val="00CF2364"/>
    <w:rsid w:val="00CF2487"/>
    <w:rsid w:val="00CF2D57"/>
    <w:rsid w:val="00CF30BA"/>
    <w:rsid w:val="00CF3A56"/>
    <w:rsid w:val="00CF4ED5"/>
    <w:rsid w:val="00CF682B"/>
    <w:rsid w:val="00CF76B3"/>
    <w:rsid w:val="00D0230B"/>
    <w:rsid w:val="00D02404"/>
    <w:rsid w:val="00D03D2E"/>
    <w:rsid w:val="00D03DC8"/>
    <w:rsid w:val="00D04C03"/>
    <w:rsid w:val="00D04C65"/>
    <w:rsid w:val="00D055E8"/>
    <w:rsid w:val="00D07B4A"/>
    <w:rsid w:val="00D101D6"/>
    <w:rsid w:val="00D1135C"/>
    <w:rsid w:val="00D11501"/>
    <w:rsid w:val="00D1252F"/>
    <w:rsid w:val="00D13368"/>
    <w:rsid w:val="00D15603"/>
    <w:rsid w:val="00D16E4F"/>
    <w:rsid w:val="00D17784"/>
    <w:rsid w:val="00D17A1B"/>
    <w:rsid w:val="00D21C36"/>
    <w:rsid w:val="00D256E4"/>
    <w:rsid w:val="00D26973"/>
    <w:rsid w:val="00D26A84"/>
    <w:rsid w:val="00D271CF"/>
    <w:rsid w:val="00D27804"/>
    <w:rsid w:val="00D27CB2"/>
    <w:rsid w:val="00D308B8"/>
    <w:rsid w:val="00D31532"/>
    <w:rsid w:val="00D321F2"/>
    <w:rsid w:val="00D32678"/>
    <w:rsid w:val="00D32D5C"/>
    <w:rsid w:val="00D32EC1"/>
    <w:rsid w:val="00D33E7F"/>
    <w:rsid w:val="00D34763"/>
    <w:rsid w:val="00D34CF4"/>
    <w:rsid w:val="00D35BBA"/>
    <w:rsid w:val="00D3685D"/>
    <w:rsid w:val="00D36BDA"/>
    <w:rsid w:val="00D37A3B"/>
    <w:rsid w:val="00D401E9"/>
    <w:rsid w:val="00D41A59"/>
    <w:rsid w:val="00D427FD"/>
    <w:rsid w:val="00D42EE3"/>
    <w:rsid w:val="00D430FF"/>
    <w:rsid w:val="00D43449"/>
    <w:rsid w:val="00D4346D"/>
    <w:rsid w:val="00D4484F"/>
    <w:rsid w:val="00D451A4"/>
    <w:rsid w:val="00D46477"/>
    <w:rsid w:val="00D478B3"/>
    <w:rsid w:val="00D514AF"/>
    <w:rsid w:val="00D537C5"/>
    <w:rsid w:val="00D538D8"/>
    <w:rsid w:val="00D554C2"/>
    <w:rsid w:val="00D57E1A"/>
    <w:rsid w:val="00D61846"/>
    <w:rsid w:val="00D61998"/>
    <w:rsid w:val="00D622FE"/>
    <w:rsid w:val="00D6346D"/>
    <w:rsid w:val="00D64863"/>
    <w:rsid w:val="00D66C2A"/>
    <w:rsid w:val="00D708A6"/>
    <w:rsid w:val="00D715FA"/>
    <w:rsid w:val="00D727A5"/>
    <w:rsid w:val="00D72CDA"/>
    <w:rsid w:val="00D73354"/>
    <w:rsid w:val="00D73467"/>
    <w:rsid w:val="00D74B28"/>
    <w:rsid w:val="00D74B84"/>
    <w:rsid w:val="00D75DE8"/>
    <w:rsid w:val="00D75F50"/>
    <w:rsid w:val="00D77864"/>
    <w:rsid w:val="00D804B9"/>
    <w:rsid w:val="00D807BF"/>
    <w:rsid w:val="00D81374"/>
    <w:rsid w:val="00D81628"/>
    <w:rsid w:val="00D82B0A"/>
    <w:rsid w:val="00D82EAC"/>
    <w:rsid w:val="00D84D1B"/>
    <w:rsid w:val="00D8534E"/>
    <w:rsid w:val="00D87550"/>
    <w:rsid w:val="00D875AA"/>
    <w:rsid w:val="00D87BBF"/>
    <w:rsid w:val="00D9003F"/>
    <w:rsid w:val="00D90273"/>
    <w:rsid w:val="00D90A9B"/>
    <w:rsid w:val="00D91C65"/>
    <w:rsid w:val="00D92284"/>
    <w:rsid w:val="00D93042"/>
    <w:rsid w:val="00D93AE2"/>
    <w:rsid w:val="00D94364"/>
    <w:rsid w:val="00D9589B"/>
    <w:rsid w:val="00D95A0E"/>
    <w:rsid w:val="00D964E4"/>
    <w:rsid w:val="00D968E8"/>
    <w:rsid w:val="00D969E9"/>
    <w:rsid w:val="00DA03DD"/>
    <w:rsid w:val="00DA0694"/>
    <w:rsid w:val="00DA162D"/>
    <w:rsid w:val="00DA1BC8"/>
    <w:rsid w:val="00DA22F5"/>
    <w:rsid w:val="00DA254E"/>
    <w:rsid w:val="00DA2932"/>
    <w:rsid w:val="00DA3BD9"/>
    <w:rsid w:val="00DA68AF"/>
    <w:rsid w:val="00DA787D"/>
    <w:rsid w:val="00DB0D74"/>
    <w:rsid w:val="00DB223E"/>
    <w:rsid w:val="00DB249C"/>
    <w:rsid w:val="00DB3825"/>
    <w:rsid w:val="00DB46EC"/>
    <w:rsid w:val="00DB4806"/>
    <w:rsid w:val="00DB588D"/>
    <w:rsid w:val="00DB744B"/>
    <w:rsid w:val="00DB7498"/>
    <w:rsid w:val="00DB7619"/>
    <w:rsid w:val="00DC1861"/>
    <w:rsid w:val="00DC237F"/>
    <w:rsid w:val="00DC4107"/>
    <w:rsid w:val="00DC43D3"/>
    <w:rsid w:val="00DC4C49"/>
    <w:rsid w:val="00DC4E8F"/>
    <w:rsid w:val="00DC5F02"/>
    <w:rsid w:val="00DC750F"/>
    <w:rsid w:val="00DC7CC3"/>
    <w:rsid w:val="00DD089C"/>
    <w:rsid w:val="00DD0B14"/>
    <w:rsid w:val="00DD134A"/>
    <w:rsid w:val="00DD16D5"/>
    <w:rsid w:val="00DD2548"/>
    <w:rsid w:val="00DD272B"/>
    <w:rsid w:val="00DD31B1"/>
    <w:rsid w:val="00DD39DC"/>
    <w:rsid w:val="00DD4A64"/>
    <w:rsid w:val="00DD56AE"/>
    <w:rsid w:val="00DD5EAB"/>
    <w:rsid w:val="00DD6D73"/>
    <w:rsid w:val="00DD702A"/>
    <w:rsid w:val="00DE01D3"/>
    <w:rsid w:val="00DE07F2"/>
    <w:rsid w:val="00DE0EE5"/>
    <w:rsid w:val="00DE0FDE"/>
    <w:rsid w:val="00DE111E"/>
    <w:rsid w:val="00DE2335"/>
    <w:rsid w:val="00DE5AE0"/>
    <w:rsid w:val="00DE60DC"/>
    <w:rsid w:val="00DE6ABD"/>
    <w:rsid w:val="00DE7A76"/>
    <w:rsid w:val="00DF0111"/>
    <w:rsid w:val="00DF0F35"/>
    <w:rsid w:val="00DF2147"/>
    <w:rsid w:val="00DF3089"/>
    <w:rsid w:val="00DF43EF"/>
    <w:rsid w:val="00DF4C2E"/>
    <w:rsid w:val="00DF5C79"/>
    <w:rsid w:val="00DF62F1"/>
    <w:rsid w:val="00DF7545"/>
    <w:rsid w:val="00E0050F"/>
    <w:rsid w:val="00E00C5B"/>
    <w:rsid w:val="00E01ECB"/>
    <w:rsid w:val="00E03638"/>
    <w:rsid w:val="00E059AA"/>
    <w:rsid w:val="00E12035"/>
    <w:rsid w:val="00E12045"/>
    <w:rsid w:val="00E12BD6"/>
    <w:rsid w:val="00E1378C"/>
    <w:rsid w:val="00E13E5D"/>
    <w:rsid w:val="00E13FCB"/>
    <w:rsid w:val="00E16CBE"/>
    <w:rsid w:val="00E17614"/>
    <w:rsid w:val="00E1771D"/>
    <w:rsid w:val="00E203F0"/>
    <w:rsid w:val="00E20734"/>
    <w:rsid w:val="00E21D9C"/>
    <w:rsid w:val="00E2295C"/>
    <w:rsid w:val="00E229EF"/>
    <w:rsid w:val="00E23F61"/>
    <w:rsid w:val="00E24775"/>
    <w:rsid w:val="00E248DE"/>
    <w:rsid w:val="00E2556F"/>
    <w:rsid w:val="00E2593D"/>
    <w:rsid w:val="00E26DC0"/>
    <w:rsid w:val="00E305E5"/>
    <w:rsid w:val="00E306A0"/>
    <w:rsid w:val="00E30808"/>
    <w:rsid w:val="00E30C34"/>
    <w:rsid w:val="00E31B79"/>
    <w:rsid w:val="00E31C77"/>
    <w:rsid w:val="00E31D0C"/>
    <w:rsid w:val="00E32B65"/>
    <w:rsid w:val="00E32DE2"/>
    <w:rsid w:val="00E34465"/>
    <w:rsid w:val="00E3556D"/>
    <w:rsid w:val="00E3644A"/>
    <w:rsid w:val="00E37144"/>
    <w:rsid w:val="00E37209"/>
    <w:rsid w:val="00E373CB"/>
    <w:rsid w:val="00E40170"/>
    <w:rsid w:val="00E40291"/>
    <w:rsid w:val="00E42433"/>
    <w:rsid w:val="00E429DB"/>
    <w:rsid w:val="00E43743"/>
    <w:rsid w:val="00E44021"/>
    <w:rsid w:val="00E4433F"/>
    <w:rsid w:val="00E44452"/>
    <w:rsid w:val="00E459D5"/>
    <w:rsid w:val="00E478FA"/>
    <w:rsid w:val="00E50224"/>
    <w:rsid w:val="00E50FC5"/>
    <w:rsid w:val="00E5299D"/>
    <w:rsid w:val="00E53440"/>
    <w:rsid w:val="00E541E4"/>
    <w:rsid w:val="00E54907"/>
    <w:rsid w:val="00E54B4A"/>
    <w:rsid w:val="00E55FFC"/>
    <w:rsid w:val="00E56270"/>
    <w:rsid w:val="00E5659A"/>
    <w:rsid w:val="00E56EE4"/>
    <w:rsid w:val="00E57DF6"/>
    <w:rsid w:val="00E57ECB"/>
    <w:rsid w:val="00E609FB"/>
    <w:rsid w:val="00E60A75"/>
    <w:rsid w:val="00E60D03"/>
    <w:rsid w:val="00E612F7"/>
    <w:rsid w:val="00E61BBB"/>
    <w:rsid w:val="00E61DB6"/>
    <w:rsid w:val="00E6412C"/>
    <w:rsid w:val="00E64EB4"/>
    <w:rsid w:val="00E65866"/>
    <w:rsid w:val="00E65AE7"/>
    <w:rsid w:val="00E65C97"/>
    <w:rsid w:val="00E6662A"/>
    <w:rsid w:val="00E66835"/>
    <w:rsid w:val="00E66ECE"/>
    <w:rsid w:val="00E678CD"/>
    <w:rsid w:val="00E70B53"/>
    <w:rsid w:val="00E711C0"/>
    <w:rsid w:val="00E71340"/>
    <w:rsid w:val="00E71637"/>
    <w:rsid w:val="00E7257D"/>
    <w:rsid w:val="00E73629"/>
    <w:rsid w:val="00E73C3D"/>
    <w:rsid w:val="00E74C2D"/>
    <w:rsid w:val="00E7519E"/>
    <w:rsid w:val="00E759D1"/>
    <w:rsid w:val="00E761CB"/>
    <w:rsid w:val="00E76EA1"/>
    <w:rsid w:val="00E81AE0"/>
    <w:rsid w:val="00E81E11"/>
    <w:rsid w:val="00E81E9E"/>
    <w:rsid w:val="00E8247D"/>
    <w:rsid w:val="00E839EA"/>
    <w:rsid w:val="00E84334"/>
    <w:rsid w:val="00E851CF"/>
    <w:rsid w:val="00E85C9D"/>
    <w:rsid w:val="00E85D3F"/>
    <w:rsid w:val="00E8662B"/>
    <w:rsid w:val="00E8753E"/>
    <w:rsid w:val="00E876A6"/>
    <w:rsid w:val="00E91196"/>
    <w:rsid w:val="00E91E2B"/>
    <w:rsid w:val="00E92401"/>
    <w:rsid w:val="00E933BC"/>
    <w:rsid w:val="00E95B25"/>
    <w:rsid w:val="00E95C65"/>
    <w:rsid w:val="00E96523"/>
    <w:rsid w:val="00E96688"/>
    <w:rsid w:val="00E96BDE"/>
    <w:rsid w:val="00E9710C"/>
    <w:rsid w:val="00EA0D86"/>
    <w:rsid w:val="00EA1456"/>
    <w:rsid w:val="00EA155A"/>
    <w:rsid w:val="00EA24B4"/>
    <w:rsid w:val="00EA25A2"/>
    <w:rsid w:val="00EA2E9F"/>
    <w:rsid w:val="00EA5F52"/>
    <w:rsid w:val="00EA6410"/>
    <w:rsid w:val="00EA7300"/>
    <w:rsid w:val="00EA7CB7"/>
    <w:rsid w:val="00EB2020"/>
    <w:rsid w:val="00EB2F7A"/>
    <w:rsid w:val="00EB47CA"/>
    <w:rsid w:val="00EB6360"/>
    <w:rsid w:val="00EB7C0D"/>
    <w:rsid w:val="00EC0131"/>
    <w:rsid w:val="00EC0625"/>
    <w:rsid w:val="00EC06E3"/>
    <w:rsid w:val="00EC07F0"/>
    <w:rsid w:val="00EC30BA"/>
    <w:rsid w:val="00EC3CE6"/>
    <w:rsid w:val="00EC3EB7"/>
    <w:rsid w:val="00EC64E6"/>
    <w:rsid w:val="00EC6BD0"/>
    <w:rsid w:val="00EC7DF3"/>
    <w:rsid w:val="00ED0EF8"/>
    <w:rsid w:val="00ED1151"/>
    <w:rsid w:val="00ED183D"/>
    <w:rsid w:val="00ED3288"/>
    <w:rsid w:val="00ED4157"/>
    <w:rsid w:val="00ED475C"/>
    <w:rsid w:val="00ED547B"/>
    <w:rsid w:val="00ED5FDD"/>
    <w:rsid w:val="00ED626A"/>
    <w:rsid w:val="00ED71FC"/>
    <w:rsid w:val="00EE0DA6"/>
    <w:rsid w:val="00EE2224"/>
    <w:rsid w:val="00EE455F"/>
    <w:rsid w:val="00EE47B3"/>
    <w:rsid w:val="00EE4E73"/>
    <w:rsid w:val="00EE6011"/>
    <w:rsid w:val="00EE6465"/>
    <w:rsid w:val="00EE6E98"/>
    <w:rsid w:val="00EF273A"/>
    <w:rsid w:val="00EF2C50"/>
    <w:rsid w:val="00EF2FB5"/>
    <w:rsid w:val="00EF40CA"/>
    <w:rsid w:val="00EF489C"/>
    <w:rsid w:val="00EF4B79"/>
    <w:rsid w:val="00EF52F5"/>
    <w:rsid w:val="00EF54A2"/>
    <w:rsid w:val="00EF5B8C"/>
    <w:rsid w:val="00EF5E96"/>
    <w:rsid w:val="00EF6217"/>
    <w:rsid w:val="00EF6F81"/>
    <w:rsid w:val="00F00465"/>
    <w:rsid w:val="00F0071F"/>
    <w:rsid w:val="00F01FA9"/>
    <w:rsid w:val="00F0400B"/>
    <w:rsid w:val="00F06458"/>
    <w:rsid w:val="00F07C0B"/>
    <w:rsid w:val="00F10596"/>
    <w:rsid w:val="00F105A8"/>
    <w:rsid w:val="00F12169"/>
    <w:rsid w:val="00F1272F"/>
    <w:rsid w:val="00F13993"/>
    <w:rsid w:val="00F13E4A"/>
    <w:rsid w:val="00F13FA6"/>
    <w:rsid w:val="00F14A3D"/>
    <w:rsid w:val="00F157DF"/>
    <w:rsid w:val="00F15E3C"/>
    <w:rsid w:val="00F16FB5"/>
    <w:rsid w:val="00F17252"/>
    <w:rsid w:val="00F17AE9"/>
    <w:rsid w:val="00F202F8"/>
    <w:rsid w:val="00F216AA"/>
    <w:rsid w:val="00F23A54"/>
    <w:rsid w:val="00F243EC"/>
    <w:rsid w:val="00F270DE"/>
    <w:rsid w:val="00F27818"/>
    <w:rsid w:val="00F27BC5"/>
    <w:rsid w:val="00F30229"/>
    <w:rsid w:val="00F309A7"/>
    <w:rsid w:val="00F31DC6"/>
    <w:rsid w:val="00F32565"/>
    <w:rsid w:val="00F32697"/>
    <w:rsid w:val="00F334A8"/>
    <w:rsid w:val="00F34393"/>
    <w:rsid w:val="00F343FD"/>
    <w:rsid w:val="00F355AC"/>
    <w:rsid w:val="00F35728"/>
    <w:rsid w:val="00F361FD"/>
    <w:rsid w:val="00F36F0B"/>
    <w:rsid w:val="00F37E53"/>
    <w:rsid w:val="00F4032F"/>
    <w:rsid w:val="00F4078D"/>
    <w:rsid w:val="00F42117"/>
    <w:rsid w:val="00F430AD"/>
    <w:rsid w:val="00F43299"/>
    <w:rsid w:val="00F43FF2"/>
    <w:rsid w:val="00F443BE"/>
    <w:rsid w:val="00F44892"/>
    <w:rsid w:val="00F45331"/>
    <w:rsid w:val="00F4535A"/>
    <w:rsid w:val="00F45CB5"/>
    <w:rsid w:val="00F45D02"/>
    <w:rsid w:val="00F46845"/>
    <w:rsid w:val="00F477E3"/>
    <w:rsid w:val="00F50A8F"/>
    <w:rsid w:val="00F5253D"/>
    <w:rsid w:val="00F53866"/>
    <w:rsid w:val="00F54843"/>
    <w:rsid w:val="00F54D5D"/>
    <w:rsid w:val="00F54F0D"/>
    <w:rsid w:val="00F5547D"/>
    <w:rsid w:val="00F633C7"/>
    <w:rsid w:val="00F63E5F"/>
    <w:rsid w:val="00F64A00"/>
    <w:rsid w:val="00F64BD9"/>
    <w:rsid w:val="00F65C44"/>
    <w:rsid w:val="00F67229"/>
    <w:rsid w:val="00F67DC3"/>
    <w:rsid w:val="00F706BB"/>
    <w:rsid w:val="00F71F11"/>
    <w:rsid w:val="00F721EF"/>
    <w:rsid w:val="00F722CE"/>
    <w:rsid w:val="00F723BE"/>
    <w:rsid w:val="00F72BCC"/>
    <w:rsid w:val="00F7571E"/>
    <w:rsid w:val="00F771FA"/>
    <w:rsid w:val="00F77992"/>
    <w:rsid w:val="00F77CAE"/>
    <w:rsid w:val="00F77DD0"/>
    <w:rsid w:val="00F80989"/>
    <w:rsid w:val="00F80DCB"/>
    <w:rsid w:val="00F81004"/>
    <w:rsid w:val="00F813DD"/>
    <w:rsid w:val="00F82082"/>
    <w:rsid w:val="00F831E6"/>
    <w:rsid w:val="00F83280"/>
    <w:rsid w:val="00F83578"/>
    <w:rsid w:val="00F87628"/>
    <w:rsid w:val="00F908DC"/>
    <w:rsid w:val="00F910E0"/>
    <w:rsid w:val="00F92D44"/>
    <w:rsid w:val="00F938DC"/>
    <w:rsid w:val="00F93921"/>
    <w:rsid w:val="00F93950"/>
    <w:rsid w:val="00F95B78"/>
    <w:rsid w:val="00F96F9C"/>
    <w:rsid w:val="00F971D0"/>
    <w:rsid w:val="00F97589"/>
    <w:rsid w:val="00FA0A39"/>
    <w:rsid w:val="00FA0FB9"/>
    <w:rsid w:val="00FA180A"/>
    <w:rsid w:val="00FA391D"/>
    <w:rsid w:val="00FA3F09"/>
    <w:rsid w:val="00FA497D"/>
    <w:rsid w:val="00FA6927"/>
    <w:rsid w:val="00FA7E2B"/>
    <w:rsid w:val="00FB0545"/>
    <w:rsid w:val="00FB0C5E"/>
    <w:rsid w:val="00FB10F8"/>
    <w:rsid w:val="00FB15F6"/>
    <w:rsid w:val="00FB1FDF"/>
    <w:rsid w:val="00FB2B01"/>
    <w:rsid w:val="00FB2FA5"/>
    <w:rsid w:val="00FB3583"/>
    <w:rsid w:val="00FB386F"/>
    <w:rsid w:val="00FB423F"/>
    <w:rsid w:val="00FB5B96"/>
    <w:rsid w:val="00FB5EBC"/>
    <w:rsid w:val="00FB6354"/>
    <w:rsid w:val="00FC1609"/>
    <w:rsid w:val="00FC1DF4"/>
    <w:rsid w:val="00FC25DA"/>
    <w:rsid w:val="00FC28CD"/>
    <w:rsid w:val="00FC3682"/>
    <w:rsid w:val="00FC51A1"/>
    <w:rsid w:val="00FC6142"/>
    <w:rsid w:val="00FC6B08"/>
    <w:rsid w:val="00FC7F09"/>
    <w:rsid w:val="00FD008C"/>
    <w:rsid w:val="00FD0804"/>
    <w:rsid w:val="00FD0969"/>
    <w:rsid w:val="00FD13B7"/>
    <w:rsid w:val="00FD1D92"/>
    <w:rsid w:val="00FD23B3"/>
    <w:rsid w:val="00FD455E"/>
    <w:rsid w:val="00FD54A5"/>
    <w:rsid w:val="00FD558E"/>
    <w:rsid w:val="00FD61BF"/>
    <w:rsid w:val="00FE0550"/>
    <w:rsid w:val="00FE0786"/>
    <w:rsid w:val="00FE138D"/>
    <w:rsid w:val="00FE1810"/>
    <w:rsid w:val="00FE1EE7"/>
    <w:rsid w:val="00FE2998"/>
    <w:rsid w:val="00FE3F00"/>
    <w:rsid w:val="00FE4327"/>
    <w:rsid w:val="00FE5084"/>
    <w:rsid w:val="00FE5D0A"/>
    <w:rsid w:val="00FE791B"/>
    <w:rsid w:val="00FF03AE"/>
    <w:rsid w:val="00FF0D67"/>
    <w:rsid w:val="00FF1DD2"/>
    <w:rsid w:val="00FF26F4"/>
    <w:rsid w:val="00FF343C"/>
    <w:rsid w:val="00FF3B87"/>
    <w:rsid w:val="00FF51D1"/>
    <w:rsid w:val="00FF5EF1"/>
    <w:rsid w:val="00FF68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E0E6D"/>
  <w15:chartTrackingRefBased/>
  <w15:docId w15:val="{FC29EAA3-49F0-42C8-A3B3-B7A8E8E09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3144"/>
    <w:rPr>
      <w:color w:val="0563C1" w:themeColor="hyperlink"/>
      <w:u w:val="single"/>
    </w:rPr>
  </w:style>
  <w:style w:type="paragraph" w:customStyle="1" w:styleId="IOPAuthor">
    <w:name w:val="IOPAuthor"/>
    <w:basedOn w:val="Normal"/>
    <w:link w:val="IOPAuthorChar"/>
    <w:qFormat/>
    <w:rsid w:val="002B3144"/>
    <w:pPr>
      <w:spacing w:after="200"/>
      <w:ind w:right="2552"/>
    </w:pPr>
    <w:rPr>
      <w:rFonts w:ascii="Calibri" w:eastAsia="Calibri" w:hAnsi="Calibri" w:cs="Times New Roman"/>
      <w:b/>
      <w:lang w:val="en-GB"/>
    </w:rPr>
  </w:style>
  <w:style w:type="paragraph" w:customStyle="1" w:styleId="IOPAff">
    <w:name w:val="IOPAff"/>
    <w:basedOn w:val="IOPAuthor"/>
    <w:link w:val="IOPAffChar"/>
    <w:qFormat/>
    <w:rsid w:val="002B3144"/>
    <w:pPr>
      <w:spacing w:after="0"/>
    </w:pPr>
    <w:rPr>
      <w:rFonts w:ascii="Times New Roman" w:hAnsi="Times New Roman"/>
      <w:b w:val="0"/>
      <w:sz w:val="18"/>
      <w:szCs w:val="18"/>
    </w:rPr>
  </w:style>
  <w:style w:type="character" w:customStyle="1" w:styleId="IOPAuthorChar">
    <w:name w:val="IOPAuthor Char"/>
    <w:link w:val="IOPAuthor"/>
    <w:rsid w:val="002B3144"/>
    <w:rPr>
      <w:rFonts w:ascii="Calibri" w:eastAsia="Calibri" w:hAnsi="Calibri" w:cs="Times New Roman"/>
      <w:b/>
      <w:lang w:val="en-GB"/>
    </w:rPr>
  </w:style>
  <w:style w:type="character" w:customStyle="1" w:styleId="IOPAffChar">
    <w:name w:val="IOPAff Char"/>
    <w:link w:val="IOPAff"/>
    <w:rsid w:val="002B3144"/>
    <w:rPr>
      <w:rFonts w:ascii="Times New Roman" w:eastAsia="Calibri" w:hAnsi="Times New Roman" w:cs="Times New Roman"/>
      <w:sz w:val="18"/>
      <w:szCs w:val="18"/>
      <w:lang w:val="en-GB"/>
    </w:rPr>
  </w:style>
  <w:style w:type="table" w:styleId="TableGrid">
    <w:name w:val="Table Grid"/>
    <w:basedOn w:val="TableNormal"/>
    <w:uiPriority w:val="39"/>
    <w:rsid w:val="00E12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44606"/>
    <w:rPr>
      <w:b/>
      <w:bCs/>
    </w:rPr>
  </w:style>
  <w:style w:type="paragraph" w:styleId="Caption">
    <w:name w:val="caption"/>
    <w:basedOn w:val="Normal"/>
    <w:next w:val="Normal"/>
    <w:uiPriority w:val="35"/>
    <w:unhideWhenUsed/>
    <w:qFormat/>
    <w:rsid w:val="006E0CF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C4055"/>
    <w:rPr>
      <w:sz w:val="16"/>
      <w:szCs w:val="16"/>
    </w:rPr>
  </w:style>
  <w:style w:type="paragraph" w:styleId="CommentText">
    <w:name w:val="annotation text"/>
    <w:basedOn w:val="Normal"/>
    <w:link w:val="CommentTextChar"/>
    <w:uiPriority w:val="99"/>
    <w:semiHidden/>
    <w:unhideWhenUsed/>
    <w:rsid w:val="009C4055"/>
    <w:pPr>
      <w:spacing w:line="240" w:lineRule="auto"/>
    </w:pPr>
    <w:rPr>
      <w:sz w:val="20"/>
      <w:szCs w:val="20"/>
    </w:rPr>
  </w:style>
  <w:style w:type="character" w:customStyle="1" w:styleId="CommentTextChar">
    <w:name w:val="Comment Text Char"/>
    <w:basedOn w:val="DefaultParagraphFont"/>
    <w:link w:val="CommentText"/>
    <w:uiPriority w:val="99"/>
    <w:semiHidden/>
    <w:rsid w:val="009C4055"/>
    <w:rPr>
      <w:sz w:val="20"/>
      <w:szCs w:val="20"/>
    </w:rPr>
  </w:style>
  <w:style w:type="paragraph" w:styleId="CommentSubject">
    <w:name w:val="annotation subject"/>
    <w:basedOn w:val="CommentText"/>
    <w:next w:val="CommentText"/>
    <w:link w:val="CommentSubjectChar"/>
    <w:uiPriority w:val="99"/>
    <w:semiHidden/>
    <w:unhideWhenUsed/>
    <w:rsid w:val="009C4055"/>
    <w:rPr>
      <w:b/>
      <w:bCs/>
    </w:rPr>
  </w:style>
  <w:style w:type="character" w:customStyle="1" w:styleId="CommentSubjectChar">
    <w:name w:val="Comment Subject Char"/>
    <w:basedOn w:val="CommentTextChar"/>
    <w:link w:val="CommentSubject"/>
    <w:uiPriority w:val="99"/>
    <w:semiHidden/>
    <w:rsid w:val="009C4055"/>
    <w:rPr>
      <w:b/>
      <w:bCs/>
      <w:sz w:val="20"/>
      <w:szCs w:val="20"/>
    </w:rPr>
  </w:style>
  <w:style w:type="paragraph" w:styleId="BalloonText">
    <w:name w:val="Balloon Text"/>
    <w:basedOn w:val="Normal"/>
    <w:link w:val="BalloonTextChar"/>
    <w:uiPriority w:val="99"/>
    <w:semiHidden/>
    <w:unhideWhenUsed/>
    <w:rsid w:val="009C40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055"/>
    <w:rPr>
      <w:rFonts w:ascii="Segoe UI" w:hAnsi="Segoe UI" w:cs="Segoe UI"/>
      <w:sz w:val="18"/>
      <w:szCs w:val="18"/>
    </w:rPr>
  </w:style>
  <w:style w:type="paragraph" w:styleId="Revision">
    <w:name w:val="Revision"/>
    <w:hidden/>
    <w:uiPriority w:val="99"/>
    <w:semiHidden/>
    <w:rsid w:val="000654D1"/>
    <w:pPr>
      <w:spacing w:after="0" w:line="240" w:lineRule="auto"/>
    </w:pPr>
  </w:style>
  <w:style w:type="paragraph" w:styleId="NormalWeb">
    <w:name w:val="Normal (Web)"/>
    <w:basedOn w:val="Normal"/>
    <w:uiPriority w:val="99"/>
    <w:semiHidden/>
    <w:unhideWhenUsed/>
    <w:rsid w:val="00ED183D"/>
    <w:pPr>
      <w:spacing w:before="100" w:beforeAutospacing="1" w:after="100" w:afterAutospacing="1" w:line="240" w:lineRule="auto"/>
    </w:pPr>
    <w:rPr>
      <w:rFonts w:ascii="Times New Roman" w:eastAsia="Times New Roman" w:hAnsi="Times New Roman" w:cs="Times New Roman"/>
      <w:sz w:val="24"/>
      <w:szCs w:val="24"/>
    </w:rPr>
  </w:style>
  <w:style w:type="table" w:styleId="GridTable4-Accent5">
    <w:name w:val="Grid Table 4 Accent 5"/>
    <w:basedOn w:val="TableNormal"/>
    <w:uiPriority w:val="49"/>
    <w:rsid w:val="009152C6"/>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5268966">
      <w:bodyDiv w:val="1"/>
      <w:marLeft w:val="0"/>
      <w:marRight w:val="0"/>
      <w:marTop w:val="0"/>
      <w:marBottom w:val="0"/>
      <w:divBdr>
        <w:top w:val="none" w:sz="0" w:space="0" w:color="auto"/>
        <w:left w:val="none" w:sz="0" w:space="0" w:color="auto"/>
        <w:bottom w:val="none" w:sz="0" w:space="0" w:color="auto"/>
        <w:right w:val="none" w:sz="0" w:space="0" w:color="auto"/>
      </w:divBdr>
    </w:div>
    <w:div w:id="97452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812F0C-1323-42E3-90C0-ACB4C1E48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400</Words>
  <Characters>2285</Characters>
  <Application>Microsoft Office Word</Application>
  <DocSecurity>0</DocSecurity>
  <Lines>19</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ostafa Shooshtari</cp:lastModifiedBy>
  <cp:revision>9</cp:revision>
  <dcterms:created xsi:type="dcterms:W3CDTF">2025-06-22T22:24:00Z</dcterms:created>
  <dcterms:modified xsi:type="dcterms:W3CDTF">2025-06-27T02:20:00Z</dcterms:modified>
</cp:coreProperties>
</file>